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17AFE" w14:textId="77777777" w:rsidR="00570D6B" w:rsidRPr="00945ADC" w:rsidRDefault="00945ADC">
      <w:pPr>
        <w:rPr>
          <w:rFonts w:ascii="Times New Roman" w:hAnsi="Times New Roman" w:cs="Times New Roman"/>
          <w:sz w:val="24"/>
          <w:lang w:val="en-US"/>
        </w:rPr>
      </w:pPr>
      <w:r w:rsidRPr="00945ADC">
        <w:rPr>
          <w:rFonts w:ascii="Times New Roman" w:hAnsi="Times New Roman" w:cs="Times New Roman"/>
          <w:sz w:val="24"/>
          <w:lang w:val="en-US"/>
        </w:rPr>
        <w:t>Table S1</w:t>
      </w:r>
    </w:p>
    <w:p w14:paraId="6CA854D6" w14:textId="77777777" w:rsidR="00945ADC" w:rsidRDefault="00945ADC">
      <w:pPr>
        <w:rPr>
          <w:rFonts w:ascii="Times New Roman" w:hAnsi="Times New Roman" w:cs="Times New Roman"/>
          <w:i/>
          <w:sz w:val="24"/>
          <w:lang w:val="en-US"/>
        </w:rPr>
      </w:pPr>
      <w:r w:rsidRPr="00945ADC">
        <w:rPr>
          <w:rFonts w:ascii="Times New Roman" w:hAnsi="Times New Roman" w:cs="Times New Roman"/>
          <w:i/>
          <w:sz w:val="24"/>
          <w:lang w:val="en-US"/>
        </w:rPr>
        <w:t>Zero-order correlations between study variables</w:t>
      </w:r>
      <w:r>
        <w:rPr>
          <w:rFonts w:ascii="Times New Roman" w:hAnsi="Times New Roman" w:cs="Times New Roman"/>
          <w:i/>
          <w:sz w:val="24"/>
          <w:lang w:val="en-US"/>
        </w:rPr>
        <w:t>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83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516"/>
      </w:tblGrid>
      <w:tr w:rsidR="001E18E9" w14:paraId="728CDB96" w14:textId="77777777" w:rsidTr="00C53A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B8B8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4A88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3731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2AD4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CEE6B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75FDD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797D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A7F2B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16018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45B61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6871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5939D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0C1D8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5C7F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66302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52B3B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65CD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E53FC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7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CCD02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5AECD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9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3CF18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0AF12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1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D263F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5121A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3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846B8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4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E7A9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5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24E3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09AB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7.</w:t>
            </w:r>
          </w:p>
        </w:tc>
      </w:tr>
      <w:tr w:rsidR="001E18E9" w14:paraId="40882B3D" w14:textId="77777777" w:rsidTr="00C53A86">
        <w:tc>
          <w:tcPr>
            <w:tcW w:w="0" w:type="auto"/>
            <w:tcBorders>
              <w:top w:val="single" w:sz="4" w:space="0" w:color="auto"/>
            </w:tcBorders>
          </w:tcPr>
          <w:p w14:paraId="20D0F9A9" w14:textId="77777777" w:rsidR="001E18E9" w:rsidRPr="001E18E9" w:rsidRDefault="001E18E9" w:rsidP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1E18E9">
              <w:rPr>
                <w:rFonts w:ascii="Times New Roman" w:hAnsi="Times New Roman" w:cs="Times New Roman"/>
                <w:sz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1E18E9">
              <w:rPr>
                <w:rFonts w:ascii="Times New Roman" w:hAnsi="Times New Roman" w:cs="Times New Roman"/>
                <w:sz w:val="24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069F17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11EEE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06DA9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FC1E5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24700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BA65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A69D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A78E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1DFB8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48602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9DDC1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12087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CC04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CA7E2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57584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E2135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C433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AD28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EB0DB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AC1D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6AEEC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83A4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C1007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C08C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28DC6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C6B2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6C53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10727F18" w14:textId="77777777" w:rsidTr="00570D6B">
        <w:tc>
          <w:tcPr>
            <w:tcW w:w="0" w:type="auto"/>
          </w:tcPr>
          <w:p w14:paraId="42EFAAB6" w14:textId="77777777" w:rsidR="001E18E9" w:rsidRPr="00945ADC" w:rsidRDefault="001E18E9" w:rsidP="00945AD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945ADC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1 ASEBA total</w:t>
            </w:r>
          </w:p>
        </w:tc>
        <w:tc>
          <w:tcPr>
            <w:tcW w:w="0" w:type="auto"/>
          </w:tcPr>
          <w:p w14:paraId="7F74E300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07</w:t>
            </w:r>
          </w:p>
        </w:tc>
        <w:tc>
          <w:tcPr>
            <w:tcW w:w="0" w:type="auto"/>
          </w:tcPr>
          <w:p w14:paraId="423583DE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1A10A1B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B18703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39621E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19EB98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13FAB5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29CC68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378089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EEF99B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8E91F8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26A74D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91192B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235F67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B3DA68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72A345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9273A1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0EC2C3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F692C1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0CD871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7C336D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71CDC7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9434D5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5FA3F8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C64A1E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BA3A55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00A913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3DD530CB" w14:textId="77777777" w:rsidTr="00570D6B">
        <w:tc>
          <w:tcPr>
            <w:tcW w:w="0" w:type="auto"/>
          </w:tcPr>
          <w:p w14:paraId="13827C76" w14:textId="77777777" w:rsidR="001E18E9" w:rsidRPr="00945ADC" w:rsidRDefault="001E18E9" w:rsidP="00945AD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 T1 ASEBA intern</w:t>
            </w:r>
          </w:p>
        </w:tc>
        <w:tc>
          <w:tcPr>
            <w:tcW w:w="0" w:type="auto"/>
          </w:tcPr>
          <w:p w14:paraId="0FED6BF3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05</w:t>
            </w:r>
          </w:p>
        </w:tc>
        <w:tc>
          <w:tcPr>
            <w:tcW w:w="0" w:type="auto"/>
          </w:tcPr>
          <w:p w14:paraId="2252FBC8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4**</w:t>
            </w:r>
          </w:p>
        </w:tc>
        <w:tc>
          <w:tcPr>
            <w:tcW w:w="0" w:type="auto"/>
          </w:tcPr>
          <w:p w14:paraId="6491EB77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D031CD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B75E0B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43B5F7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4CA49E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F81C51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072B03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ADFE66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A97F4B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294A3E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B613D1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C72A46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51AE57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3E176A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B917A2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708C8D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70DDEA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A23CB3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A37E44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D3E70A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F75B61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1D6E23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BB09C9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173189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782BE8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296EC207" w14:textId="77777777" w:rsidTr="00570D6B">
        <w:tc>
          <w:tcPr>
            <w:tcW w:w="0" w:type="auto"/>
          </w:tcPr>
          <w:p w14:paraId="36BDA21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 T1 ASEBA extern</w:t>
            </w:r>
          </w:p>
        </w:tc>
        <w:tc>
          <w:tcPr>
            <w:tcW w:w="0" w:type="auto"/>
          </w:tcPr>
          <w:p w14:paraId="2400AECA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1</w:t>
            </w:r>
          </w:p>
        </w:tc>
        <w:tc>
          <w:tcPr>
            <w:tcW w:w="0" w:type="auto"/>
          </w:tcPr>
          <w:p w14:paraId="493E5213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9**</w:t>
            </w:r>
          </w:p>
        </w:tc>
        <w:tc>
          <w:tcPr>
            <w:tcW w:w="0" w:type="auto"/>
          </w:tcPr>
          <w:p w14:paraId="76DF82CF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3**</w:t>
            </w:r>
          </w:p>
        </w:tc>
        <w:tc>
          <w:tcPr>
            <w:tcW w:w="0" w:type="auto"/>
          </w:tcPr>
          <w:p w14:paraId="77AA2C38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66F454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5C15BA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5E7067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AEFDE6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F348AE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DC0DC0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AC6409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2A92D2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F374AB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73A959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D88A6F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E7AB3B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44D46B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39F1FD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A9565E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0723C5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982642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A49C22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AAA27A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CC061E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B7896C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C3D7BE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DC63F1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2E59CA06" w14:textId="77777777" w:rsidTr="00570D6B">
        <w:tc>
          <w:tcPr>
            <w:tcW w:w="0" w:type="auto"/>
          </w:tcPr>
          <w:p w14:paraId="19163F4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. T1 LNS</w:t>
            </w:r>
          </w:p>
        </w:tc>
        <w:tc>
          <w:tcPr>
            <w:tcW w:w="0" w:type="auto"/>
          </w:tcPr>
          <w:p w14:paraId="0585DA70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39**</w:t>
            </w:r>
          </w:p>
        </w:tc>
        <w:tc>
          <w:tcPr>
            <w:tcW w:w="0" w:type="auto"/>
          </w:tcPr>
          <w:p w14:paraId="7B19C025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5**</w:t>
            </w:r>
          </w:p>
        </w:tc>
        <w:tc>
          <w:tcPr>
            <w:tcW w:w="0" w:type="auto"/>
          </w:tcPr>
          <w:p w14:paraId="25ED33E5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17EC93C3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0**</w:t>
            </w:r>
          </w:p>
        </w:tc>
        <w:tc>
          <w:tcPr>
            <w:tcW w:w="0" w:type="auto"/>
          </w:tcPr>
          <w:p w14:paraId="69ED62D3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2F5215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10C63D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35EFE2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E49103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3FFACC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2941AD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6D7A91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A7DB2A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33BF44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E18384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234549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C9CDE7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90E95D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F97AF5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92DE8E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14CD96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C3C5AE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278CCC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F55AFB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543A24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EB5559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DA2170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43D31874" w14:textId="77777777" w:rsidTr="00570D6B">
        <w:tc>
          <w:tcPr>
            <w:tcW w:w="0" w:type="auto"/>
          </w:tcPr>
          <w:p w14:paraId="45A80C4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. T1 CW3</w:t>
            </w:r>
          </w:p>
        </w:tc>
        <w:tc>
          <w:tcPr>
            <w:tcW w:w="0" w:type="auto"/>
          </w:tcPr>
          <w:p w14:paraId="5AEC50FE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53**</w:t>
            </w:r>
          </w:p>
        </w:tc>
        <w:tc>
          <w:tcPr>
            <w:tcW w:w="0" w:type="auto"/>
          </w:tcPr>
          <w:p w14:paraId="36EBFF82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7**</w:t>
            </w:r>
          </w:p>
        </w:tc>
        <w:tc>
          <w:tcPr>
            <w:tcW w:w="0" w:type="auto"/>
          </w:tcPr>
          <w:p w14:paraId="16B5F2E6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*</w:t>
            </w:r>
          </w:p>
        </w:tc>
        <w:tc>
          <w:tcPr>
            <w:tcW w:w="0" w:type="auto"/>
          </w:tcPr>
          <w:p w14:paraId="5D341EC5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338D54C4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9**</w:t>
            </w:r>
          </w:p>
        </w:tc>
        <w:tc>
          <w:tcPr>
            <w:tcW w:w="0" w:type="auto"/>
          </w:tcPr>
          <w:p w14:paraId="4FF9BDF1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3AF89F1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EFD103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D63473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4B12A1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BA92F2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482500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645996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71BC5D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F826BE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97254B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22985A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DF8BA3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A0CE7C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C24E42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E51C01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142885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0748F7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2B00A9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6922F5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12E440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6F5192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4202D3F4" w14:textId="77777777" w:rsidTr="00570D6B">
        <w:tc>
          <w:tcPr>
            <w:tcW w:w="0" w:type="auto"/>
          </w:tcPr>
          <w:p w14:paraId="145DFCD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. T1 CW4</w:t>
            </w:r>
          </w:p>
        </w:tc>
        <w:tc>
          <w:tcPr>
            <w:tcW w:w="0" w:type="auto"/>
          </w:tcPr>
          <w:p w14:paraId="74B8E698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47**</w:t>
            </w:r>
          </w:p>
        </w:tc>
        <w:tc>
          <w:tcPr>
            <w:tcW w:w="0" w:type="auto"/>
          </w:tcPr>
          <w:p w14:paraId="74733B0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5**</w:t>
            </w:r>
          </w:p>
        </w:tc>
        <w:tc>
          <w:tcPr>
            <w:tcW w:w="0" w:type="auto"/>
          </w:tcPr>
          <w:p w14:paraId="03AD0F82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*</w:t>
            </w:r>
          </w:p>
        </w:tc>
        <w:tc>
          <w:tcPr>
            <w:tcW w:w="0" w:type="auto"/>
          </w:tcPr>
          <w:p w14:paraId="2138A11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1489491A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8**</w:t>
            </w:r>
          </w:p>
        </w:tc>
        <w:tc>
          <w:tcPr>
            <w:tcW w:w="0" w:type="auto"/>
          </w:tcPr>
          <w:p w14:paraId="71C61813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7**</w:t>
            </w:r>
          </w:p>
        </w:tc>
        <w:tc>
          <w:tcPr>
            <w:tcW w:w="0" w:type="auto"/>
          </w:tcPr>
          <w:p w14:paraId="5796827E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41903B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EAFC16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79B119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2FE95C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BC5283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5A5C5C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3A0B19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6CAC3D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BC7762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E0CA3B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5F16C6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9D7E1B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9FA00F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703F06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D297B4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B6A211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183425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3951A8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A26E6B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16CB25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77CB41C5" w14:textId="77777777" w:rsidTr="00570D6B">
        <w:tc>
          <w:tcPr>
            <w:tcW w:w="0" w:type="auto"/>
          </w:tcPr>
          <w:p w14:paraId="018A066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. T1 TMT</w:t>
            </w:r>
          </w:p>
        </w:tc>
        <w:tc>
          <w:tcPr>
            <w:tcW w:w="0" w:type="auto"/>
          </w:tcPr>
          <w:p w14:paraId="27240BF6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42**</w:t>
            </w:r>
          </w:p>
        </w:tc>
        <w:tc>
          <w:tcPr>
            <w:tcW w:w="0" w:type="auto"/>
          </w:tcPr>
          <w:p w14:paraId="2CEBA9D9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*</w:t>
            </w:r>
          </w:p>
        </w:tc>
        <w:tc>
          <w:tcPr>
            <w:tcW w:w="0" w:type="auto"/>
          </w:tcPr>
          <w:p w14:paraId="67DFA1C4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*</w:t>
            </w:r>
          </w:p>
        </w:tc>
        <w:tc>
          <w:tcPr>
            <w:tcW w:w="0" w:type="auto"/>
          </w:tcPr>
          <w:p w14:paraId="094DB9AE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8*</w:t>
            </w:r>
          </w:p>
        </w:tc>
        <w:tc>
          <w:tcPr>
            <w:tcW w:w="0" w:type="auto"/>
          </w:tcPr>
          <w:p w14:paraId="05D8FF5D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0**</w:t>
            </w:r>
          </w:p>
        </w:tc>
        <w:tc>
          <w:tcPr>
            <w:tcW w:w="0" w:type="auto"/>
          </w:tcPr>
          <w:p w14:paraId="70C93A45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3**</w:t>
            </w:r>
          </w:p>
        </w:tc>
        <w:tc>
          <w:tcPr>
            <w:tcW w:w="0" w:type="auto"/>
          </w:tcPr>
          <w:p w14:paraId="72CD5EB3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5**</w:t>
            </w:r>
          </w:p>
        </w:tc>
        <w:tc>
          <w:tcPr>
            <w:tcW w:w="0" w:type="auto"/>
          </w:tcPr>
          <w:p w14:paraId="4BB7001F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68C924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9D4B90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0CA6E4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0F63B0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142E76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EB3A02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C12B95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55C8CD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A94700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B9A4E1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9B21C1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0EBD16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1CD47B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B45158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457413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26DDA2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B562D8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41E8D4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31FD8C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2441745B" w14:textId="77777777" w:rsidTr="00570D6B">
        <w:tc>
          <w:tcPr>
            <w:tcW w:w="0" w:type="auto"/>
          </w:tcPr>
          <w:p w14:paraId="4BA724B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 T1 EF composite</w:t>
            </w:r>
          </w:p>
        </w:tc>
        <w:tc>
          <w:tcPr>
            <w:tcW w:w="0" w:type="auto"/>
          </w:tcPr>
          <w:p w14:paraId="663884E0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54**</w:t>
            </w:r>
          </w:p>
        </w:tc>
        <w:tc>
          <w:tcPr>
            <w:tcW w:w="0" w:type="auto"/>
          </w:tcPr>
          <w:p w14:paraId="214E8402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4**</w:t>
            </w:r>
          </w:p>
        </w:tc>
        <w:tc>
          <w:tcPr>
            <w:tcW w:w="0" w:type="auto"/>
          </w:tcPr>
          <w:p w14:paraId="5C2AF32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7**</w:t>
            </w:r>
          </w:p>
        </w:tc>
        <w:tc>
          <w:tcPr>
            <w:tcW w:w="0" w:type="auto"/>
          </w:tcPr>
          <w:p w14:paraId="76BF025F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*</w:t>
            </w:r>
          </w:p>
        </w:tc>
        <w:tc>
          <w:tcPr>
            <w:tcW w:w="0" w:type="auto"/>
          </w:tcPr>
          <w:p w14:paraId="18CAE33C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3**</w:t>
            </w:r>
          </w:p>
        </w:tc>
        <w:tc>
          <w:tcPr>
            <w:tcW w:w="0" w:type="auto"/>
          </w:tcPr>
          <w:p w14:paraId="3A7C3DDA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7**</w:t>
            </w:r>
          </w:p>
        </w:tc>
        <w:tc>
          <w:tcPr>
            <w:tcW w:w="0" w:type="auto"/>
          </w:tcPr>
          <w:p w14:paraId="4B5DB1DB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5**</w:t>
            </w:r>
          </w:p>
        </w:tc>
        <w:tc>
          <w:tcPr>
            <w:tcW w:w="0" w:type="auto"/>
          </w:tcPr>
          <w:p w14:paraId="647CFA58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4**</w:t>
            </w:r>
          </w:p>
        </w:tc>
        <w:tc>
          <w:tcPr>
            <w:tcW w:w="0" w:type="auto"/>
          </w:tcPr>
          <w:p w14:paraId="299CEF5E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0497A41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87FEAD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E62039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12F9F0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AF3AE3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16F97C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11E635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5D4F2D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57508D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5E0AE5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78D2D1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E071A3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18510B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8DFDFF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F9F5D7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FD0B51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4C0ACB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EAED58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4F6C6ADA" w14:textId="77777777" w:rsidTr="00570D6B">
        <w:tc>
          <w:tcPr>
            <w:tcW w:w="0" w:type="auto"/>
          </w:tcPr>
          <w:p w14:paraId="7E198D4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0. T1 ARS-IV</w:t>
            </w:r>
          </w:p>
        </w:tc>
        <w:tc>
          <w:tcPr>
            <w:tcW w:w="0" w:type="auto"/>
          </w:tcPr>
          <w:p w14:paraId="354D4B1C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05</w:t>
            </w:r>
          </w:p>
        </w:tc>
        <w:tc>
          <w:tcPr>
            <w:tcW w:w="0" w:type="auto"/>
          </w:tcPr>
          <w:p w14:paraId="7147501A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5**</w:t>
            </w:r>
          </w:p>
        </w:tc>
        <w:tc>
          <w:tcPr>
            <w:tcW w:w="0" w:type="auto"/>
          </w:tcPr>
          <w:p w14:paraId="57D8FAF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6**</w:t>
            </w:r>
          </w:p>
        </w:tc>
        <w:tc>
          <w:tcPr>
            <w:tcW w:w="0" w:type="auto"/>
          </w:tcPr>
          <w:p w14:paraId="3A20C9F2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5**</w:t>
            </w:r>
          </w:p>
        </w:tc>
        <w:tc>
          <w:tcPr>
            <w:tcW w:w="0" w:type="auto"/>
          </w:tcPr>
          <w:p w14:paraId="16F01831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13DCCA0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*</w:t>
            </w:r>
          </w:p>
        </w:tc>
        <w:tc>
          <w:tcPr>
            <w:tcW w:w="0" w:type="auto"/>
          </w:tcPr>
          <w:p w14:paraId="183F00D4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4**</w:t>
            </w:r>
          </w:p>
        </w:tc>
        <w:tc>
          <w:tcPr>
            <w:tcW w:w="0" w:type="auto"/>
          </w:tcPr>
          <w:p w14:paraId="440F84C8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*</w:t>
            </w:r>
          </w:p>
        </w:tc>
        <w:tc>
          <w:tcPr>
            <w:tcW w:w="0" w:type="auto"/>
          </w:tcPr>
          <w:p w14:paraId="2265B63D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4**</w:t>
            </w:r>
          </w:p>
        </w:tc>
        <w:tc>
          <w:tcPr>
            <w:tcW w:w="0" w:type="auto"/>
          </w:tcPr>
          <w:p w14:paraId="330D03E0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155A675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83A581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151E65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DFD45E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86EB92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AC11DF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DA7C46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8259EC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649BE9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6228A5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62113D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E04590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7D86E0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50218E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C8304C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95B277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9063D5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111A1BD6" w14:textId="77777777" w:rsidTr="00570D6B">
        <w:tc>
          <w:tcPr>
            <w:tcW w:w="0" w:type="auto"/>
          </w:tcPr>
          <w:p w14:paraId="0D4C202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. T2 ASEBA total</w:t>
            </w:r>
          </w:p>
        </w:tc>
        <w:tc>
          <w:tcPr>
            <w:tcW w:w="0" w:type="auto"/>
          </w:tcPr>
          <w:p w14:paraId="3C79AA9E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07</w:t>
            </w:r>
          </w:p>
        </w:tc>
        <w:tc>
          <w:tcPr>
            <w:tcW w:w="0" w:type="auto"/>
          </w:tcPr>
          <w:p w14:paraId="22934951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1**</w:t>
            </w:r>
          </w:p>
        </w:tc>
        <w:tc>
          <w:tcPr>
            <w:tcW w:w="0" w:type="auto"/>
          </w:tcPr>
          <w:p w14:paraId="07705AB5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5**</w:t>
            </w:r>
          </w:p>
        </w:tc>
        <w:tc>
          <w:tcPr>
            <w:tcW w:w="0" w:type="auto"/>
          </w:tcPr>
          <w:p w14:paraId="7C5480A8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8**</w:t>
            </w:r>
          </w:p>
        </w:tc>
        <w:tc>
          <w:tcPr>
            <w:tcW w:w="0" w:type="auto"/>
          </w:tcPr>
          <w:p w14:paraId="50D8A1FE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5**</w:t>
            </w:r>
          </w:p>
        </w:tc>
        <w:tc>
          <w:tcPr>
            <w:tcW w:w="0" w:type="auto"/>
          </w:tcPr>
          <w:p w14:paraId="21CB7BF2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*</w:t>
            </w:r>
          </w:p>
        </w:tc>
        <w:tc>
          <w:tcPr>
            <w:tcW w:w="0" w:type="auto"/>
          </w:tcPr>
          <w:p w14:paraId="165EB142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7**</w:t>
            </w:r>
          </w:p>
        </w:tc>
        <w:tc>
          <w:tcPr>
            <w:tcW w:w="0" w:type="auto"/>
          </w:tcPr>
          <w:p w14:paraId="49C2E93F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8**</w:t>
            </w:r>
          </w:p>
        </w:tc>
        <w:tc>
          <w:tcPr>
            <w:tcW w:w="0" w:type="auto"/>
          </w:tcPr>
          <w:p w14:paraId="557AFF89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7**</w:t>
            </w:r>
          </w:p>
        </w:tc>
        <w:tc>
          <w:tcPr>
            <w:tcW w:w="0" w:type="auto"/>
          </w:tcPr>
          <w:p w14:paraId="6AAA08F4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4**</w:t>
            </w:r>
          </w:p>
        </w:tc>
        <w:tc>
          <w:tcPr>
            <w:tcW w:w="0" w:type="auto"/>
          </w:tcPr>
          <w:p w14:paraId="18265ED8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1311550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AF75E6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EEDA17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D57F20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1EBC47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CDBDFB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A235AC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95F886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1016D2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EC63E4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650D97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6B3FE6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234850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3E0007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37E7B1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644310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34D9EF30" w14:textId="77777777" w:rsidTr="00570D6B">
        <w:tc>
          <w:tcPr>
            <w:tcW w:w="0" w:type="auto"/>
          </w:tcPr>
          <w:p w14:paraId="31AA93F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. T2 ASEBA intern</w:t>
            </w:r>
          </w:p>
        </w:tc>
        <w:tc>
          <w:tcPr>
            <w:tcW w:w="0" w:type="auto"/>
          </w:tcPr>
          <w:p w14:paraId="77FC5A67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2</w:t>
            </w:r>
          </w:p>
        </w:tc>
        <w:tc>
          <w:tcPr>
            <w:tcW w:w="0" w:type="auto"/>
          </w:tcPr>
          <w:p w14:paraId="2725072C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4**</w:t>
            </w:r>
          </w:p>
        </w:tc>
        <w:tc>
          <w:tcPr>
            <w:tcW w:w="0" w:type="auto"/>
          </w:tcPr>
          <w:p w14:paraId="5290F03C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3**</w:t>
            </w:r>
          </w:p>
        </w:tc>
        <w:tc>
          <w:tcPr>
            <w:tcW w:w="0" w:type="auto"/>
          </w:tcPr>
          <w:p w14:paraId="1D5D120E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8**</w:t>
            </w:r>
          </w:p>
        </w:tc>
        <w:tc>
          <w:tcPr>
            <w:tcW w:w="0" w:type="auto"/>
          </w:tcPr>
          <w:p w14:paraId="168A57EA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*</w:t>
            </w:r>
          </w:p>
        </w:tc>
        <w:tc>
          <w:tcPr>
            <w:tcW w:w="0" w:type="auto"/>
          </w:tcPr>
          <w:p w14:paraId="545B61A8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9*</w:t>
            </w:r>
          </w:p>
        </w:tc>
        <w:tc>
          <w:tcPr>
            <w:tcW w:w="0" w:type="auto"/>
          </w:tcPr>
          <w:p w14:paraId="50BE45F8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4**</w:t>
            </w:r>
          </w:p>
        </w:tc>
        <w:tc>
          <w:tcPr>
            <w:tcW w:w="0" w:type="auto"/>
          </w:tcPr>
          <w:p w14:paraId="2E8F1010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41680EE7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50108CA2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5**</w:t>
            </w:r>
          </w:p>
        </w:tc>
        <w:tc>
          <w:tcPr>
            <w:tcW w:w="0" w:type="auto"/>
          </w:tcPr>
          <w:p w14:paraId="25EFFF1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9**</w:t>
            </w:r>
          </w:p>
        </w:tc>
        <w:tc>
          <w:tcPr>
            <w:tcW w:w="0" w:type="auto"/>
          </w:tcPr>
          <w:p w14:paraId="0319DFD7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12ACDD5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CB4798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2A7D50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BA3B62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29086E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D9469C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1AB5FB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68400E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124008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D34132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1CEB0A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15BE47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D577A9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00623B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6959DF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31EACF8B" w14:textId="77777777" w:rsidTr="00570D6B">
        <w:tc>
          <w:tcPr>
            <w:tcW w:w="0" w:type="auto"/>
          </w:tcPr>
          <w:p w14:paraId="27B9DF7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3. T2 ASEBA extern</w:t>
            </w:r>
          </w:p>
        </w:tc>
        <w:tc>
          <w:tcPr>
            <w:tcW w:w="0" w:type="auto"/>
          </w:tcPr>
          <w:p w14:paraId="20BFD159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1</w:t>
            </w:r>
          </w:p>
        </w:tc>
        <w:tc>
          <w:tcPr>
            <w:tcW w:w="0" w:type="auto"/>
          </w:tcPr>
          <w:p w14:paraId="79CEFE5F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6**</w:t>
            </w:r>
          </w:p>
        </w:tc>
        <w:tc>
          <w:tcPr>
            <w:tcW w:w="0" w:type="auto"/>
          </w:tcPr>
          <w:p w14:paraId="150187D0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3**</w:t>
            </w:r>
          </w:p>
        </w:tc>
        <w:tc>
          <w:tcPr>
            <w:tcW w:w="0" w:type="auto"/>
          </w:tcPr>
          <w:p w14:paraId="76C3EF6E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6**</w:t>
            </w:r>
          </w:p>
        </w:tc>
        <w:tc>
          <w:tcPr>
            <w:tcW w:w="0" w:type="auto"/>
          </w:tcPr>
          <w:p w14:paraId="55C549FE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0CB47902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0*</w:t>
            </w:r>
          </w:p>
        </w:tc>
        <w:tc>
          <w:tcPr>
            <w:tcW w:w="0" w:type="auto"/>
          </w:tcPr>
          <w:p w14:paraId="0292EC24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0*</w:t>
            </w:r>
          </w:p>
        </w:tc>
        <w:tc>
          <w:tcPr>
            <w:tcW w:w="0" w:type="auto"/>
          </w:tcPr>
          <w:p w14:paraId="5979CD3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30C269EF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2D66D41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6**</w:t>
            </w:r>
          </w:p>
        </w:tc>
        <w:tc>
          <w:tcPr>
            <w:tcW w:w="0" w:type="auto"/>
          </w:tcPr>
          <w:p w14:paraId="5CE316C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8**</w:t>
            </w:r>
          </w:p>
        </w:tc>
        <w:tc>
          <w:tcPr>
            <w:tcW w:w="0" w:type="auto"/>
          </w:tcPr>
          <w:p w14:paraId="0EEE82E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0**</w:t>
            </w:r>
          </w:p>
        </w:tc>
        <w:tc>
          <w:tcPr>
            <w:tcW w:w="0" w:type="auto"/>
          </w:tcPr>
          <w:p w14:paraId="6F2095E2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022E14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528790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CB778B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59E5A9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70664D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B56797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F7EDEB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133D2F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C30897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D16AE9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A34A33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06605B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4F51E3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A93C49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797B9C7E" w14:textId="77777777" w:rsidTr="00570D6B">
        <w:tc>
          <w:tcPr>
            <w:tcW w:w="0" w:type="auto"/>
          </w:tcPr>
          <w:p w14:paraId="1828E1C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4. T2 LNS</w:t>
            </w:r>
          </w:p>
        </w:tc>
        <w:tc>
          <w:tcPr>
            <w:tcW w:w="0" w:type="auto"/>
          </w:tcPr>
          <w:p w14:paraId="736AB123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35**</w:t>
            </w:r>
          </w:p>
        </w:tc>
        <w:tc>
          <w:tcPr>
            <w:tcW w:w="0" w:type="auto"/>
          </w:tcPr>
          <w:p w14:paraId="5F1A72BD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3**</w:t>
            </w:r>
          </w:p>
        </w:tc>
        <w:tc>
          <w:tcPr>
            <w:tcW w:w="0" w:type="auto"/>
          </w:tcPr>
          <w:p w14:paraId="14B0B393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59E5CBFE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5FCFB4F3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8**</w:t>
            </w:r>
          </w:p>
        </w:tc>
        <w:tc>
          <w:tcPr>
            <w:tcW w:w="0" w:type="auto"/>
          </w:tcPr>
          <w:p w14:paraId="3E5DBAC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6**</w:t>
            </w:r>
          </w:p>
        </w:tc>
        <w:tc>
          <w:tcPr>
            <w:tcW w:w="0" w:type="auto"/>
          </w:tcPr>
          <w:p w14:paraId="2CD3185F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0**</w:t>
            </w:r>
          </w:p>
        </w:tc>
        <w:tc>
          <w:tcPr>
            <w:tcW w:w="0" w:type="auto"/>
          </w:tcPr>
          <w:p w14:paraId="395AB134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0**</w:t>
            </w:r>
          </w:p>
        </w:tc>
        <w:tc>
          <w:tcPr>
            <w:tcW w:w="0" w:type="auto"/>
          </w:tcPr>
          <w:p w14:paraId="674CF6AC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6**</w:t>
            </w:r>
          </w:p>
        </w:tc>
        <w:tc>
          <w:tcPr>
            <w:tcW w:w="0" w:type="auto"/>
          </w:tcPr>
          <w:p w14:paraId="0EA01C13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5**</w:t>
            </w:r>
          </w:p>
        </w:tc>
        <w:tc>
          <w:tcPr>
            <w:tcW w:w="0" w:type="auto"/>
          </w:tcPr>
          <w:p w14:paraId="2F61B47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8**</w:t>
            </w:r>
          </w:p>
        </w:tc>
        <w:tc>
          <w:tcPr>
            <w:tcW w:w="0" w:type="auto"/>
          </w:tcPr>
          <w:p w14:paraId="5255B9A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*</w:t>
            </w:r>
          </w:p>
        </w:tc>
        <w:tc>
          <w:tcPr>
            <w:tcW w:w="0" w:type="auto"/>
          </w:tcPr>
          <w:p w14:paraId="3DBF6BB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739452F3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1C3F1DB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C634BB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85DB18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D71864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738342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23542A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04C2C3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548D80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694582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407120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E4AACE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1D7A2B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888F71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7711E74A" w14:textId="77777777" w:rsidTr="00570D6B">
        <w:tc>
          <w:tcPr>
            <w:tcW w:w="0" w:type="auto"/>
          </w:tcPr>
          <w:p w14:paraId="162F930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. T2 CW3</w:t>
            </w:r>
          </w:p>
        </w:tc>
        <w:tc>
          <w:tcPr>
            <w:tcW w:w="0" w:type="auto"/>
          </w:tcPr>
          <w:p w14:paraId="3A2718FA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46**</w:t>
            </w:r>
          </w:p>
        </w:tc>
        <w:tc>
          <w:tcPr>
            <w:tcW w:w="0" w:type="auto"/>
          </w:tcPr>
          <w:p w14:paraId="08F60E95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629A22D9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8*</w:t>
            </w:r>
          </w:p>
        </w:tc>
        <w:tc>
          <w:tcPr>
            <w:tcW w:w="0" w:type="auto"/>
          </w:tcPr>
          <w:p w14:paraId="4E37CBED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6</w:t>
            </w:r>
          </w:p>
        </w:tc>
        <w:tc>
          <w:tcPr>
            <w:tcW w:w="0" w:type="auto"/>
          </w:tcPr>
          <w:p w14:paraId="4D972EE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5**</w:t>
            </w:r>
          </w:p>
        </w:tc>
        <w:tc>
          <w:tcPr>
            <w:tcW w:w="0" w:type="auto"/>
          </w:tcPr>
          <w:p w14:paraId="3BEFD5D2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8**</w:t>
            </w:r>
          </w:p>
        </w:tc>
        <w:tc>
          <w:tcPr>
            <w:tcW w:w="0" w:type="auto"/>
          </w:tcPr>
          <w:p w14:paraId="7AEABB11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9**</w:t>
            </w:r>
          </w:p>
        </w:tc>
        <w:tc>
          <w:tcPr>
            <w:tcW w:w="0" w:type="auto"/>
          </w:tcPr>
          <w:p w14:paraId="1A177CF4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8**</w:t>
            </w:r>
          </w:p>
        </w:tc>
        <w:tc>
          <w:tcPr>
            <w:tcW w:w="0" w:type="auto"/>
          </w:tcPr>
          <w:p w14:paraId="12216733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7**</w:t>
            </w:r>
          </w:p>
        </w:tc>
        <w:tc>
          <w:tcPr>
            <w:tcW w:w="0" w:type="auto"/>
          </w:tcPr>
          <w:p w14:paraId="2680B8BD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333C00C1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0**</w:t>
            </w:r>
          </w:p>
        </w:tc>
        <w:tc>
          <w:tcPr>
            <w:tcW w:w="0" w:type="auto"/>
          </w:tcPr>
          <w:p w14:paraId="1FF5BAA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0*</w:t>
            </w:r>
          </w:p>
        </w:tc>
        <w:tc>
          <w:tcPr>
            <w:tcW w:w="0" w:type="auto"/>
          </w:tcPr>
          <w:p w14:paraId="3105E6D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*</w:t>
            </w:r>
          </w:p>
        </w:tc>
        <w:tc>
          <w:tcPr>
            <w:tcW w:w="0" w:type="auto"/>
          </w:tcPr>
          <w:p w14:paraId="4A75A7F6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7**</w:t>
            </w:r>
          </w:p>
        </w:tc>
        <w:tc>
          <w:tcPr>
            <w:tcW w:w="0" w:type="auto"/>
          </w:tcPr>
          <w:p w14:paraId="1EB96AC0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A410E2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CC9F10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A3045C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8F0B70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5AA976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C7F410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8EE97F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44994B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5DACEC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63A844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DF15A2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F1D6E0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3BD7E01C" w14:textId="77777777" w:rsidTr="00570D6B">
        <w:tc>
          <w:tcPr>
            <w:tcW w:w="0" w:type="auto"/>
          </w:tcPr>
          <w:p w14:paraId="04E2F44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6. T2 CW4</w:t>
            </w:r>
          </w:p>
        </w:tc>
        <w:tc>
          <w:tcPr>
            <w:tcW w:w="0" w:type="auto"/>
          </w:tcPr>
          <w:p w14:paraId="11C2EF8A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47**</w:t>
            </w:r>
          </w:p>
        </w:tc>
        <w:tc>
          <w:tcPr>
            <w:tcW w:w="0" w:type="auto"/>
          </w:tcPr>
          <w:p w14:paraId="7E6C3222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17CC3A9D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4</w:t>
            </w:r>
          </w:p>
        </w:tc>
        <w:tc>
          <w:tcPr>
            <w:tcW w:w="0" w:type="auto"/>
          </w:tcPr>
          <w:p w14:paraId="10F1610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2</w:t>
            </w:r>
          </w:p>
        </w:tc>
        <w:tc>
          <w:tcPr>
            <w:tcW w:w="0" w:type="auto"/>
          </w:tcPr>
          <w:p w14:paraId="1724ABD4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2**</w:t>
            </w:r>
          </w:p>
        </w:tc>
        <w:tc>
          <w:tcPr>
            <w:tcW w:w="0" w:type="auto"/>
          </w:tcPr>
          <w:p w14:paraId="74E0ACC5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2**</w:t>
            </w:r>
          </w:p>
        </w:tc>
        <w:tc>
          <w:tcPr>
            <w:tcW w:w="0" w:type="auto"/>
          </w:tcPr>
          <w:p w14:paraId="6A50E9B7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4**</w:t>
            </w:r>
          </w:p>
        </w:tc>
        <w:tc>
          <w:tcPr>
            <w:tcW w:w="0" w:type="auto"/>
          </w:tcPr>
          <w:p w14:paraId="3D22FDE7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6**</w:t>
            </w:r>
          </w:p>
        </w:tc>
        <w:tc>
          <w:tcPr>
            <w:tcW w:w="0" w:type="auto"/>
          </w:tcPr>
          <w:p w14:paraId="02735A64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7**</w:t>
            </w:r>
          </w:p>
        </w:tc>
        <w:tc>
          <w:tcPr>
            <w:tcW w:w="0" w:type="auto"/>
          </w:tcPr>
          <w:p w14:paraId="1E5F6F25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4E37967D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4595252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1*</w:t>
            </w:r>
          </w:p>
        </w:tc>
        <w:tc>
          <w:tcPr>
            <w:tcW w:w="0" w:type="auto"/>
          </w:tcPr>
          <w:p w14:paraId="05BF510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8*</w:t>
            </w:r>
          </w:p>
        </w:tc>
        <w:tc>
          <w:tcPr>
            <w:tcW w:w="0" w:type="auto"/>
          </w:tcPr>
          <w:p w14:paraId="1793C5FF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2**</w:t>
            </w:r>
          </w:p>
        </w:tc>
        <w:tc>
          <w:tcPr>
            <w:tcW w:w="0" w:type="auto"/>
          </w:tcPr>
          <w:p w14:paraId="1B1F7C50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3**</w:t>
            </w:r>
          </w:p>
        </w:tc>
        <w:tc>
          <w:tcPr>
            <w:tcW w:w="0" w:type="auto"/>
          </w:tcPr>
          <w:p w14:paraId="21F0D724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2F7A3DE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FA54E6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3BDF24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904696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94D806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D44727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5E756A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6F348C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E3D23B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A90CAE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FC5A1A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4BFF5586" w14:textId="77777777" w:rsidTr="00570D6B">
        <w:tc>
          <w:tcPr>
            <w:tcW w:w="0" w:type="auto"/>
          </w:tcPr>
          <w:p w14:paraId="63BD547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7. T2 TMT</w:t>
            </w:r>
          </w:p>
        </w:tc>
        <w:tc>
          <w:tcPr>
            <w:tcW w:w="0" w:type="auto"/>
          </w:tcPr>
          <w:p w14:paraId="715EE95E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33**</w:t>
            </w:r>
          </w:p>
        </w:tc>
        <w:tc>
          <w:tcPr>
            <w:tcW w:w="0" w:type="auto"/>
          </w:tcPr>
          <w:p w14:paraId="612BB08F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5*</w:t>
            </w:r>
          </w:p>
        </w:tc>
        <w:tc>
          <w:tcPr>
            <w:tcW w:w="0" w:type="auto"/>
          </w:tcPr>
          <w:p w14:paraId="64215010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6D09682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8*</w:t>
            </w:r>
          </w:p>
        </w:tc>
        <w:tc>
          <w:tcPr>
            <w:tcW w:w="0" w:type="auto"/>
          </w:tcPr>
          <w:p w14:paraId="1CED810D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5**</w:t>
            </w:r>
          </w:p>
        </w:tc>
        <w:tc>
          <w:tcPr>
            <w:tcW w:w="0" w:type="auto"/>
          </w:tcPr>
          <w:p w14:paraId="5E7CA451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3**</w:t>
            </w:r>
          </w:p>
        </w:tc>
        <w:tc>
          <w:tcPr>
            <w:tcW w:w="0" w:type="auto"/>
          </w:tcPr>
          <w:p w14:paraId="6EB89409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5**</w:t>
            </w:r>
          </w:p>
        </w:tc>
        <w:tc>
          <w:tcPr>
            <w:tcW w:w="0" w:type="auto"/>
          </w:tcPr>
          <w:p w14:paraId="3A140A97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9**</w:t>
            </w:r>
          </w:p>
        </w:tc>
        <w:tc>
          <w:tcPr>
            <w:tcW w:w="0" w:type="auto"/>
          </w:tcPr>
          <w:p w14:paraId="2DE71D4C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4**</w:t>
            </w:r>
          </w:p>
        </w:tc>
        <w:tc>
          <w:tcPr>
            <w:tcW w:w="0" w:type="auto"/>
          </w:tcPr>
          <w:p w14:paraId="165BA94E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</w:t>
            </w:r>
          </w:p>
        </w:tc>
        <w:tc>
          <w:tcPr>
            <w:tcW w:w="0" w:type="auto"/>
          </w:tcPr>
          <w:p w14:paraId="557ACDC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0**</w:t>
            </w:r>
          </w:p>
        </w:tc>
        <w:tc>
          <w:tcPr>
            <w:tcW w:w="0" w:type="auto"/>
          </w:tcPr>
          <w:p w14:paraId="63345CB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5</w:t>
            </w:r>
          </w:p>
        </w:tc>
        <w:tc>
          <w:tcPr>
            <w:tcW w:w="0" w:type="auto"/>
          </w:tcPr>
          <w:p w14:paraId="6AD514F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7**</w:t>
            </w:r>
          </w:p>
        </w:tc>
        <w:tc>
          <w:tcPr>
            <w:tcW w:w="0" w:type="auto"/>
          </w:tcPr>
          <w:p w14:paraId="0B92550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1**</w:t>
            </w:r>
          </w:p>
        </w:tc>
        <w:tc>
          <w:tcPr>
            <w:tcW w:w="0" w:type="auto"/>
          </w:tcPr>
          <w:p w14:paraId="07D57705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1**</w:t>
            </w:r>
          </w:p>
        </w:tc>
        <w:tc>
          <w:tcPr>
            <w:tcW w:w="0" w:type="auto"/>
          </w:tcPr>
          <w:p w14:paraId="23439D23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3**</w:t>
            </w:r>
          </w:p>
        </w:tc>
        <w:tc>
          <w:tcPr>
            <w:tcW w:w="0" w:type="auto"/>
          </w:tcPr>
          <w:p w14:paraId="73F00288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99E0BC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F377CA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EB51F6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5838AD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2731A33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4C0EF2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8A419E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A820E6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A705A3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340E78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387AA4C7" w14:textId="77777777" w:rsidTr="00570D6B">
        <w:tc>
          <w:tcPr>
            <w:tcW w:w="0" w:type="auto"/>
          </w:tcPr>
          <w:p w14:paraId="1D80DEF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8. T2 EF composite</w:t>
            </w:r>
          </w:p>
        </w:tc>
        <w:tc>
          <w:tcPr>
            <w:tcW w:w="0" w:type="auto"/>
          </w:tcPr>
          <w:p w14:paraId="73F61858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46**</w:t>
            </w:r>
          </w:p>
        </w:tc>
        <w:tc>
          <w:tcPr>
            <w:tcW w:w="0" w:type="auto"/>
          </w:tcPr>
          <w:p w14:paraId="4310E2C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0*</w:t>
            </w:r>
          </w:p>
        </w:tc>
        <w:tc>
          <w:tcPr>
            <w:tcW w:w="0" w:type="auto"/>
          </w:tcPr>
          <w:p w14:paraId="79D8BB0A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0*</w:t>
            </w:r>
          </w:p>
        </w:tc>
        <w:tc>
          <w:tcPr>
            <w:tcW w:w="0" w:type="auto"/>
          </w:tcPr>
          <w:p w14:paraId="0A8C6B2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</w:t>
            </w:r>
          </w:p>
        </w:tc>
        <w:tc>
          <w:tcPr>
            <w:tcW w:w="0" w:type="auto"/>
          </w:tcPr>
          <w:p w14:paraId="47F7FFE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7**</w:t>
            </w:r>
          </w:p>
        </w:tc>
        <w:tc>
          <w:tcPr>
            <w:tcW w:w="0" w:type="auto"/>
          </w:tcPr>
          <w:p w14:paraId="10210C00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1**</w:t>
            </w:r>
          </w:p>
        </w:tc>
        <w:tc>
          <w:tcPr>
            <w:tcW w:w="0" w:type="auto"/>
          </w:tcPr>
          <w:p w14:paraId="5ED60FA0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5**</w:t>
            </w:r>
          </w:p>
        </w:tc>
        <w:tc>
          <w:tcPr>
            <w:tcW w:w="0" w:type="auto"/>
          </w:tcPr>
          <w:p w14:paraId="55224CBC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3**</w:t>
            </w:r>
          </w:p>
        </w:tc>
        <w:tc>
          <w:tcPr>
            <w:tcW w:w="0" w:type="auto"/>
          </w:tcPr>
          <w:p w14:paraId="1FE69972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6**</w:t>
            </w:r>
          </w:p>
        </w:tc>
        <w:tc>
          <w:tcPr>
            <w:tcW w:w="0" w:type="auto"/>
          </w:tcPr>
          <w:p w14:paraId="6C997963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*</w:t>
            </w:r>
          </w:p>
        </w:tc>
        <w:tc>
          <w:tcPr>
            <w:tcW w:w="0" w:type="auto"/>
          </w:tcPr>
          <w:p w14:paraId="56D2B60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7**</w:t>
            </w:r>
          </w:p>
        </w:tc>
        <w:tc>
          <w:tcPr>
            <w:tcW w:w="0" w:type="auto"/>
          </w:tcPr>
          <w:p w14:paraId="6C9E66D6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*</w:t>
            </w:r>
          </w:p>
        </w:tc>
        <w:tc>
          <w:tcPr>
            <w:tcW w:w="0" w:type="auto"/>
          </w:tcPr>
          <w:p w14:paraId="13DC0B5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1**</w:t>
            </w:r>
          </w:p>
        </w:tc>
        <w:tc>
          <w:tcPr>
            <w:tcW w:w="0" w:type="auto"/>
          </w:tcPr>
          <w:p w14:paraId="7BABDC26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9**</w:t>
            </w:r>
          </w:p>
        </w:tc>
        <w:tc>
          <w:tcPr>
            <w:tcW w:w="0" w:type="auto"/>
          </w:tcPr>
          <w:p w14:paraId="0B298BF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9**</w:t>
            </w:r>
          </w:p>
        </w:tc>
        <w:tc>
          <w:tcPr>
            <w:tcW w:w="0" w:type="auto"/>
          </w:tcPr>
          <w:p w14:paraId="53EAC3B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5**</w:t>
            </w:r>
          </w:p>
        </w:tc>
        <w:tc>
          <w:tcPr>
            <w:tcW w:w="0" w:type="auto"/>
          </w:tcPr>
          <w:p w14:paraId="7063268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2**</w:t>
            </w:r>
          </w:p>
        </w:tc>
        <w:tc>
          <w:tcPr>
            <w:tcW w:w="0" w:type="auto"/>
          </w:tcPr>
          <w:p w14:paraId="26CA348E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364EFCE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F48470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2D920E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ED0C79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A86AF9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C0C3B9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C568E4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F9D411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ED7D10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76406F69" w14:textId="77777777" w:rsidTr="00570D6B">
        <w:tc>
          <w:tcPr>
            <w:tcW w:w="0" w:type="auto"/>
          </w:tcPr>
          <w:p w14:paraId="541038C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9. T2 ARS-IV</w:t>
            </w:r>
          </w:p>
        </w:tc>
        <w:tc>
          <w:tcPr>
            <w:tcW w:w="0" w:type="auto"/>
          </w:tcPr>
          <w:p w14:paraId="0D5F76B3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09</w:t>
            </w:r>
          </w:p>
        </w:tc>
        <w:tc>
          <w:tcPr>
            <w:tcW w:w="0" w:type="auto"/>
          </w:tcPr>
          <w:p w14:paraId="22597849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7**</w:t>
            </w:r>
          </w:p>
        </w:tc>
        <w:tc>
          <w:tcPr>
            <w:tcW w:w="0" w:type="auto"/>
          </w:tcPr>
          <w:p w14:paraId="5D685864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0**</w:t>
            </w:r>
          </w:p>
        </w:tc>
        <w:tc>
          <w:tcPr>
            <w:tcW w:w="0" w:type="auto"/>
          </w:tcPr>
          <w:p w14:paraId="0713E64C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8**</w:t>
            </w:r>
          </w:p>
        </w:tc>
        <w:tc>
          <w:tcPr>
            <w:tcW w:w="0" w:type="auto"/>
          </w:tcPr>
          <w:p w14:paraId="2176AFA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613D5C6D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*</w:t>
            </w:r>
          </w:p>
        </w:tc>
        <w:tc>
          <w:tcPr>
            <w:tcW w:w="0" w:type="auto"/>
          </w:tcPr>
          <w:p w14:paraId="0A0FBBBC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9*</w:t>
            </w:r>
          </w:p>
        </w:tc>
        <w:tc>
          <w:tcPr>
            <w:tcW w:w="0" w:type="auto"/>
          </w:tcPr>
          <w:p w14:paraId="18A1D19F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12F38EB1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*</w:t>
            </w:r>
          </w:p>
        </w:tc>
        <w:tc>
          <w:tcPr>
            <w:tcW w:w="0" w:type="auto"/>
          </w:tcPr>
          <w:p w14:paraId="24B5CC2F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1**</w:t>
            </w:r>
          </w:p>
        </w:tc>
        <w:tc>
          <w:tcPr>
            <w:tcW w:w="0" w:type="auto"/>
          </w:tcPr>
          <w:p w14:paraId="6D66DD2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9**</w:t>
            </w:r>
          </w:p>
        </w:tc>
        <w:tc>
          <w:tcPr>
            <w:tcW w:w="0" w:type="auto"/>
          </w:tcPr>
          <w:p w14:paraId="1E3FC05F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8**</w:t>
            </w:r>
          </w:p>
        </w:tc>
        <w:tc>
          <w:tcPr>
            <w:tcW w:w="0" w:type="auto"/>
          </w:tcPr>
          <w:p w14:paraId="0EC3B8D5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9**</w:t>
            </w:r>
          </w:p>
        </w:tc>
        <w:tc>
          <w:tcPr>
            <w:tcW w:w="0" w:type="auto"/>
          </w:tcPr>
          <w:p w14:paraId="05967F53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1**</w:t>
            </w:r>
          </w:p>
        </w:tc>
        <w:tc>
          <w:tcPr>
            <w:tcW w:w="0" w:type="auto"/>
          </w:tcPr>
          <w:p w14:paraId="799F529D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</w:t>
            </w:r>
          </w:p>
        </w:tc>
        <w:tc>
          <w:tcPr>
            <w:tcW w:w="0" w:type="auto"/>
          </w:tcPr>
          <w:p w14:paraId="70314B7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*</w:t>
            </w:r>
          </w:p>
        </w:tc>
        <w:tc>
          <w:tcPr>
            <w:tcW w:w="0" w:type="auto"/>
          </w:tcPr>
          <w:p w14:paraId="2E290CF1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77E24500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3E7E0DD5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04E56F8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0F4955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212EC4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AFF0B0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556DE0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090FEF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591778A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8A392B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59464618" w14:textId="77777777" w:rsidTr="00570D6B">
        <w:tc>
          <w:tcPr>
            <w:tcW w:w="0" w:type="auto"/>
          </w:tcPr>
          <w:p w14:paraId="20FF15C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0. T3 ASEBA total</w:t>
            </w:r>
          </w:p>
        </w:tc>
        <w:tc>
          <w:tcPr>
            <w:tcW w:w="0" w:type="auto"/>
          </w:tcPr>
          <w:p w14:paraId="74F3CFF4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5</w:t>
            </w:r>
          </w:p>
        </w:tc>
        <w:tc>
          <w:tcPr>
            <w:tcW w:w="0" w:type="auto"/>
          </w:tcPr>
          <w:p w14:paraId="487DC138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8**</w:t>
            </w:r>
          </w:p>
        </w:tc>
        <w:tc>
          <w:tcPr>
            <w:tcW w:w="0" w:type="auto"/>
          </w:tcPr>
          <w:p w14:paraId="1B6A6BA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5**</w:t>
            </w:r>
          </w:p>
        </w:tc>
        <w:tc>
          <w:tcPr>
            <w:tcW w:w="0" w:type="auto"/>
          </w:tcPr>
          <w:p w14:paraId="5CB14F4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193BD7BA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5</w:t>
            </w:r>
          </w:p>
        </w:tc>
        <w:tc>
          <w:tcPr>
            <w:tcW w:w="0" w:type="auto"/>
          </w:tcPr>
          <w:p w14:paraId="27CFA821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3</w:t>
            </w:r>
          </w:p>
        </w:tc>
        <w:tc>
          <w:tcPr>
            <w:tcW w:w="0" w:type="auto"/>
          </w:tcPr>
          <w:p w14:paraId="6471BE3F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9</w:t>
            </w:r>
          </w:p>
        </w:tc>
        <w:tc>
          <w:tcPr>
            <w:tcW w:w="0" w:type="auto"/>
          </w:tcPr>
          <w:p w14:paraId="7A9C62EE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8</w:t>
            </w:r>
          </w:p>
        </w:tc>
        <w:tc>
          <w:tcPr>
            <w:tcW w:w="0" w:type="auto"/>
          </w:tcPr>
          <w:p w14:paraId="5C8C41D1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0BC5C46C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8**</w:t>
            </w:r>
          </w:p>
        </w:tc>
        <w:tc>
          <w:tcPr>
            <w:tcW w:w="0" w:type="auto"/>
          </w:tcPr>
          <w:p w14:paraId="3D0D2060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2**</w:t>
            </w:r>
          </w:p>
        </w:tc>
        <w:tc>
          <w:tcPr>
            <w:tcW w:w="0" w:type="auto"/>
          </w:tcPr>
          <w:p w14:paraId="3B9FE51B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00251BA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1**</w:t>
            </w:r>
          </w:p>
        </w:tc>
        <w:tc>
          <w:tcPr>
            <w:tcW w:w="0" w:type="auto"/>
          </w:tcPr>
          <w:p w14:paraId="2AA34750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54F399E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3</w:t>
            </w:r>
          </w:p>
        </w:tc>
        <w:tc>
          <w:tcPr>
            <w:tcW w:w="0" w:type="auto"/>
          </w:tcPr>
          <w:p w14:paraId="206368D1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8</w:t>
            </w:r>
          </w:p>
        </w:tc>
        <w:tc>
          <w:tcPr>
            <w:tcW w:w="0" w:type="auto"/>
          </w:tcPr>
          <w:p w14:paraId="20B8DB1E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1</w:t>
            </w:r>
          </w:p>
        </w:tc>
        <w:tc>
          <w:tcPr>
            <w:tcW w:w="0" w:type="auto"/>
          </w:tcPr>
          <w:p w14:paraId="6EBAC26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6</w:t>
            </w:r>
          </w:p>
        </w:tc>
        <w:tc>
          <w:tcPr>
            <w:tcW w:w="0" w:type="auto"/>
          </w:tcPr>
          <w:p w14:paraId="0DC18FBD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55B40BB8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7732655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365953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B1B23A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B334CA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2A10891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768433F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5E8A67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2F6D6C63" w14:textId="77777777" w:rsidTr="00570D6B">
        <w:tc>
          <w:tcPr>
            <w:tcW w:w="0" w:type="auto"/>
          </w:tcPr>
          <w:p w14:paraId="77FBE90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1. T3 ASEBA intern</w:t>
            </w:r>
          </w:p>
        </w:tc>
        <w:tc>
          <w:tcPr>
            <w:tcW w:w="0" w:type="auto"/>
          </w:tcPr>
          <w:p w14:paraId="16277103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1</w:t>
            </w:r>
          </w:p>
        </w:tc>
        <w:tc>
          <w:tcPr>
            <w:tcW w:w="0" w:type="auto"/>
          </w:tcPr>
          <w:p w14:paraId="02272DE0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7**</w:t>
            </w:r>
          </w:p>
        </w:tc>
        <w:tc>
          <w:tcPr>
            <w:tcW w:w="0" w:type="auto"/>
          </w:tcPr>
          <w:p w14:paraId="34179D2D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08F5A70A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6</w:t>
            </w:r>
          </w:p>
        </w:tc>
        <w:tc>
          <w:tcPr>
            <w:tcW w:w="0" w:type="auto"/>
          </w:tcPr>
          <w:p w14:paraId="5315CD06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8</w:t>
            </w:r>
          </w:p>
        </w:tc>
        <w:tc>
          <w:tcPr>
            <w:tcW w:w="0" w:type="auto"/>
          </w:tcPr>
          <w:p w14:paraId="06674755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01</w:t>
            </w:r>
          </w:p>
        </w:tc>
        <w:tc>
          <w:tcPr>
            <w:tcW w:w="0" w:type="auto"/>
          </w:tcPr>
          <w:p w14:paraId="43284DCA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6</w:t>
            </w:r>
          </w:p>
        </w:tc>
        <w:tc>
          <w:tcPr>
            <w:tcW w:w="0" w:type="auto"/>
          </w:tcPr>
          <w:p w14:paraId="7C3D03EA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9</w:t>
            </w:r>
          </w:p>
        </w:tc>
        <w:tc>
          <w:tcPr>
            <w:tcW w:w="0" w:type="auto"/>
          </w:tcPr>
          <w:p w14:paraId="4BCC176D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6</w:t>
            </w:r>
          </w:p>
        </w:tc>
        <w:tc>
          <w:tcPr>
            <w:tcW w:w="0" w:type="auto"/>
          </w:tcPr>
          <w:p w14:paraId="6FAB8E55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</w:t>
            </w:r>
          </w:p>
        </w:tc>
        <w:tc>
          <w:tcPr>
            <w:tcW w:w="0" w:type="auto"/>
          </w:tcPr>
          <w:p w14:paraId="238035A3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7**</w:t>
            </w:r>
          </w:p>
        </w:tc>
        <w:tc>
          <w:tcPr>
            <w:tcW w:w="0" w:type="auto"/>
          </w:tcPr>
          <w:p w14:paraId="0896714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4**</w:t>
            </w:r>
          </w:p>
        </w:tc>
        <w:tc>
          <w:tcPr>
            <w:tcW w:w="0" w:type="auto"/>
          </w:tcPr>
          <w:p w14:paraId="0E847A1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4*</w:t>
            </w:r>
          </w:p>
        </w:tc>
        <w:tc>
          <w:tcPr>
            <w:tcW w:w="0" w:type="auto"/>
          </w:tcPr>
          <w:p w14:paraId="0B4BF71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4</w:t>
            </w:r>
          </w:p>
        </w:tc>
        <w:tc>
          <w:tcPr>
            <w:tcW w:w="0" w:type="auto"/>
          </w:tcPr>
          <w:p w14:paraId="7C53963B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</w:tc>
        <w:tc>
          <w:tcPr>
            <w:tcW w:w="0" w:type="auto"/>
          </w:tcPr>
          <w:p w14:paraId="2DB743F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6</w:t>
            </w:r>
          </w:p>
        </w:tc>
        <w:tc>
          <w:tcPr>
            <w:tcW w:w="0" w:type="auto"/>
          </w:tcPr>
          <w:p w14:paraId="6AB6BE7B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0</w:t>
            </w:r>
          </w:p>
        </w:tc>
        <w:tc>
          <w:tcPr>
            <w:tcW w:w="0" w:type="auto"/>
          </w:tcPr>
          <w:p w14:paraId="7FB66286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3</w:t>
            </w:r>
          </w:p>
        </w:tc>
        <w:tc>
          <w:tcPr>
            <w:tcW w:w="0" w:type="auto"/>
          </w:tcPr>
          <w:p w14:paraId="12EEB9D3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0*</w:t>
            </w:r>
          </w:p>
        </w:tc>
        <w:tc>
          <w:tcPr>
            <w:tcW w:w="0" w:type="auto"/>
          </w:tcPr>
          <w:p w14:paraId="6B5B92F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90**</w:t>
            </w:r>
          </w:p>
        </w:tc>
        <w:tc>
          <w:tcPr>
            <w:tcW w:w="0" w:type="auto"/>
          </w:tcPr>
          <w:p w14:paraId="3321FA3A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39895D8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5D5274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D50D3F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0DF95C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C81A2D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4522BF7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53F93D81" w14:textId="77777777" w:rsidTr="00570D6B">
        <w:tc>
          <w:tcPr>
            <w:tcW w:w="0" w:type="auto"/>
          </w:tcPr>
          <w:p w14:paraId="13E3DAA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2. T3 ASEBA extern</w:t>
            </w:r>
          </w:p>
        </w:tc>
        <w:tc>
          <w:tcPr>
            <w:tcW w:w="0" w:type="auto"/>
          </w:tcPr>
          <w:p w14:paraId="2747CD20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08950EA8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59600830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54270C60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2**</w:t>
            </w:r>
          </w:p>
        </w:tc>
        <w:tc>
          <w:tcPr>
            <w:tcW w:w="0" w:type="auto"/>
          </w:tcPr>
          <w:p w14:paraId="7912B123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</w:tc>
        <w:tc>
          <w:tcPr>
            <w:tcW w:w="0" w:type="auto"/>
          </w:tcPr>
          <w:p w14:paraId="5D228BFE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</w:tc>
        <w:tc>
          <w:tcPr>
            <w:tcW w:w="0" w:type="auto"/>
          </w:tcPr>
          <w:p w14:paraId="116167EB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60DC514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</w:tc>
        <w:tc>
          <w:tcPr>
            <w:tcW w:w="0" w:type="auto"/>
          </w:tcPr>
          <w:p w14:paraId="7F26DF64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5</w:t>
            </w:r>
          </w:p>
        </w:tc>
        <w:tc>
          <w:tcPr>
            <w:tcW w:w="0" w:type="auto"/>
          </w:tcPr>
          <w:p w14:paraId="1154EDED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7**</w:t>
            </w:r>
          </w:p>
        </w:tc>
        <w:tc>
          <w:tcPr>
            <w:tcW w:w="0" w:type="auto"/>
          </w:tcPr>
          <w:p w14:paraId="0238547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0**</w:t>
            </w:r>
          </w:p>
        </w:tc>
        <w:tc>
          <w:tcPr>
            <w:tcW w:w="0" w:type="auto"/>
          </w:tcPr>
          <w:p w14:paraId="460D625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0A82D99D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5*</w:t>
            </w:r>
          </w:p>
        </w:tc>
        <w:tc>
          <w:tcPr>
            <w:tcW w:w="0" w:type="auto"/>
          </w:tcPr>
          <w:p w14:paraId="58E3080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18B7733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6</w:t>
            </w:r>
          </w:p>
        </w:tc>
        <w:tc>
          <w:tcPr>
            <w:tcW w:w="0" w:type="auto"/>
          </w:tcPr>
          <w:p w14:paraId="50CB14AA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0</w:t>
            </w:r>
          </w:p>
        </w:tc>
        <w:tc>
          <w:tcPr>
            <w:tcW w:w="0" w:type="auto"/>
          </w:tcPr>
          <w:p w14:paraId="19E48CE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7</w:t>
            </w:r>
          </w:p>
        </w:tc>
        <w:tc>
          <w:tcPr>
            <w:tcW w:w="0" w:type="auto"/>
          </w:tcPr>
          <w:p w14:paraId="6FFD8CBF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6D0D62A3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7**</w:t>
            </w:r>
          </w:p>
        </w:tc>
        <w:tc>
          <w:tcPr>
            <w:tcW w:w="0" w:type="auto"/>
          </w:tcPr>
          <w:p w14:paraId="358DECBE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4**</w:t>
            </w:r>
          </w:p>
        </w:tc>
        <w:tc>
          <w:tcPr>
            <w:tcW w:w="0" w:type="auto"/>
          </w:tcPr>
          <w:p w14:paraId="20C013A9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1**</w:t>
            </w:r>
          </w:p>
        </w:tc>
        <w:tc>
          <w:tcPr>
            <w:tcW w:w="0" w:type="auto"/>
          </w:tcPr>
          <w:p w14:paraId="03BEFDAF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116DA65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74C53AE4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4D7133BD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ADABDB1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04ABF596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251ECEFC" w14:textId="77777777" w:rsidTr="00570D6B">
        <w:tc>
          <w:tcPr>
            <w:tcW w:w="0" w:type="auto"/>
          </w:tcPr>
          <w:p w14:paraId="1BB958A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3. T3 LNS</w:t>
            </w:r>
          </w:p>
        </w:tc>
        <w:tc>
          <w:tcPr>
            <w:tcW w:w="0" w:type="auto"/>
          </w:tcPr>
          <w:p w14:paraId="308BC462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05</w:t>
            </w:r>
          </w:p>
        </w:tc>
        <w:tc>
          <w:tcPr>
            <w:tcW w:w="0" w:type="auto"/>
          </w:tcPr>
          <w:p w14:paraId="7CF9ADC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7**</w:t>
            </w:r>
          </w:p>
        </w:tc>
        <w:tc>
          <w:tcPr>
            <w:tcW w:w="0" w:type="auto"/>
          </w:tcPr>
          <w:p w14:paraId="118CA4C1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7**</w:t>
            </w:r>
          </w:p>
        </w:tc>
        <w:tc>
          <w:tcPr>
            <w:tcW w:w="0" w:type="auto"/>
          </w:tcPr>
          <w:p w14:paraId="5B994485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7**</w:t>
            </w:r>
          </w:p>
        </w:tc>
        <w:tc>
          <w:tcPr>
            <w:tcW w:w="0" w:type="auto"/>
          </w:tcPr>
          <w:p w14:paraId="21E69C4D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3**</w:t>
            </w:r>
          </w:p>
        </w:tc>
        <w:tc>
          <w:tcPr>
            <w:tcW w:w="0" w:type="auto"/>
          </w:tcPr>
          <w:p w14:paraId="270704B9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8**</w:t>
            </w:r>
          </w:p>
        </w:tc>
        <w:tc>
          <w:tcPr>
            <w:tcW w:w="0" w:type="auto"/>
          </w:tcPr>
          <w:p w14:paraId="534D0360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9**</w:t>
            </w:r>
          </w:p>
        </w:tc>
        <w:tc>
          <w:tcPr>
            <w:tcW w:w="0" w:type="auto"/>
          </w:tcPr>
          <w:p w14:paraId="4C874F5E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7**</w:t>
            </w:r>
          </w:p>
        </w:tc>
        <w:tc>
          <w:tcPr>
            <w:tcW w:w="0" w:type="auto"/>
          </w:tcPr>
          <w:p w14:paraId="7DFCACA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0**</w:t>
            </w:r>
          </w:p>
        </w:tc>
        <w:tc>
          <w:tcPr>
            <w:tcW w:w="0" w:type="auto"/>
          </w:tcPr>
          <w:p w14:paraId="617864E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0**</w:t>
            </w:r>
          </w:p>
        </w:tc>
        <w:tc>
          <w:tcPr>
            <w:tcW w:w="0" w:type="auto"/>
          </w:tcPr>
          <w:p w14:paraId="62C3AA7D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7**</w:t>
            </w:r>
          </w:p>
        </w:tc>
        <w:tc>
          <w:tcPr>
            <w:tcW w:w="0" w:type="auto"/>
          </w:tcPr>
          <w:p w14:paraId="07705C93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6**</w:t>
            </w:r>
          </w:p>
        </w:tc>
        <w:tc>
          <w:tcPr>
            <w:tcW w:w="0" w:type="auto"/>
          </w:tcPr>
          <w:p w14:paraId="7C9C1ABD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8**</w:t>
            </w:r>
          </w:p>
        </w:tc>
        <w:tc>
          <w:tcPr>
            <w:tcW w:w="0" w:type="auto"/>
          </w:tcPr>
          <w:p w14:paraId="0BBAAC5D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4**</w:t>
            </w:r>
          </w:p>
        </w:tc>
        <w:tc>
          <w:tcPr>
            <w:tcW w:w="0" w:type="auto"/>
          </w:tcPr>
          <w:p w14:paraId="13732E40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9**</w:t>
            </w:r>
          </w:p>
        </w:tc>
        <w:tc>
          <w:tcPr>
            <w:tcW w:w="0" w:type="auto"/>
          </w:tcPr>
          <w:p w14:paraId="44C20526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5**</w:t>
            </w:r>
          </w:p>
        </w:tc>
        <w:tc>
          <w:tcPr>
            <w:tcW w:w="0" w:type="auto"/>
          </w:tcPr>
          <w:p w14:paraId="624C499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2**</w:t>
            </w:r>
          </w:p>
        </w:tc>
        <w:tc>
          <w:tcPr>
            <w:tcW w:w="0" w:type="auto"/>
          </w:tcPr>
          <w:p w14:paraId="23B0D87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6**</w:t>
            </w:r>
          </w:p>
        </w:tc>
        <w:tc>
          <w:tcPr>
            <w:tcW w:w="0" w:type="auto"/>
          </w:tcPr>
          <w:p w14:paraId="526D0B3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3C535F5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657CA4AE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</w:t>
            </w:r>
          </w:p>
        </w:tc>
        <w:tc>
          <w:tcPr>
            <w:tcW w:w="0" w:type="auto"/>
          </w:tcPr>
          <w:p w14:paraId="79C68385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7**</w:t>
            </w:r>
          </w:p>
        </w:tc>
        <w:tc>
          <w:tcPr>
            <w:tcW w:w="0" w:type="auto"/>
          </w:tcPr>
          <w:p w14:paraId="4FB07D20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40BD1F8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2701F6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12721262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3D37EA2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3538F680" w14:textId="77777777" w:rsidTr="00570D6B">
        <w:tc>
          <w:tcPr>
            <w:tcW w:w="0" w:type="auto"/>
          </w:tcPr>
          <w:p w14:paraId="29F753D8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4. T3 CW3</w:t>
            </w:r>
          </w:p>
        </w:tc>
        <w:tc>
          <w:tcPr>
            <w:tcW w:w="0" w:type="auto"/>
          </w:tcPr>
          <w:p w14:paraId="10584516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23*</w:t>
            </w:r>
          </w:p>
        </w:tc>
        <w:tc>
          <w:tcPr>
            <w:tcW w:w="0" w:type="auto"/>
          </w:tcPr>
          <w:p w14:paraId="255F18A3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2**</w:t>
            </w:r>
          </w:p>
        </w:tc>
        <w:tc>
          <w:tcPr>
            <w:tcW w:w="0" w:type="auto"/>
          </w:tcPr>
          <w:p w14:paraId="4C40EF2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7224292C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704C740B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6</w:t>
            </w:r>
            <w:r w:rsidR="001C3FC6">
              <w:rPr>
                <w:rFonts w:ascii="Times New Roman" w:hAnsi="Times New Roman" w:cs="Times New Roman"/>
                <w:sz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400CBBF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4**</w:t>
            </w:r>
          </w:p>
        </w:tc>
        <w:tc>
          <w:tcPr>
            <w:tcW w:w="0" w:type="auto"/>
          </w:tcPr>
          <w:p w14:paraId="4393B0D9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6**</w:t>
            </w:r>
          </w:p>
        </w:tc>
        <w:tc>
          <w:tcPr>
            <w:tcW w:w="0" w:type="auto"/>
          </w:tcPr>
          <w:p w14:paraId="13F43E91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4**</w:t>
            </w:r>
          </w:p>
        </w:tc>
        <w:tc>
          <w:tcPr>
            <w:tcW w:w="0" w:type="auto"/>
          </w:tcPr>
          <w:p w14:paraId="1C10E9F7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6**</w:t>
            </w:r>
          </w:p>
        </w:tc>
        <w:tc>
          <w:tcPr>
            <w:tcW w:w="0" w:type="auto"/>
          </w:tcPr>
          <w:p w14:paraId="4FEC5F6D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3A15C95E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0**</w:t>
            </w:r>
          </w:p>
        </w:tc>
        <w:tc>
          <w:tcPr>
            <w:tcW w:w="0" w:type="auto"/>
          </w:tcPr>
          <w:p w14:paraId="70DADCC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0*</w:t>
            </w:r>
          </w:p>
        </w:tc>
        <w:tc>
          <w:tcPr>
            <w:tcW w:w="0" w:type="auto"/>
          </w:tcPr>
          <w:p w14:paraId="1754E95B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2F8915E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4**</w:t>
            </w:r>
          </w:p>
        </w:tc>
        <w:tc>
          <w:tcPr>
            <w:tcW w:w="0" w:type="auto"/>
          </w:tcPr>
          <w:p w14:paraId="391A5AEB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9**</w:t>
            </w:r>
          </w:p>
        </w:tc>
        <w:tc>
          <w:tcPr>
            <w:tcW w:w="0" w:type="auto"/>
          </w:tcPr>
          <w:p w14:paraId="431EC9F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4**</w:t>
            </w:r>
          </w:p>
        </w:tc>
        <w:tc>
          <w:tcPr>
            <w:tcW w:w="0" w:type="auto"/>
          </w:tcPr>
          <w:p w14:paraId="0F3674A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1**</w:t>
            </w:r>
          </w:p>
        </w:tc>
        <w:tc>
          <w:tcPr>
            <w:tcW w:w="0" w:type="auto"/>
          </w:tcPr>
          <w:p w14:paraId="3725EA6F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0**</w:t>
            </w:r>
          </w:p>
        </w:tc>
        <w:tc>
          <w:tcPr>
            <w:tcW w:w="0" w:type="auto"/>
          </w:tcPr>
          <w:p w14:paraId="449F6DE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4*</w:t>
            </w:r>
          </w:p>
        </w:tc>
        <w:tc>
          <w:tcPr>
            <w:tcW w:w="0" w:type="auto"/>
          </w:tcPr>
          <w:p w14:paraId="33481EFF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4</w:t>
            </w:r>
          </w:p>
        </w:tc>
        <w:tc>
          <w:tcPr>
            <w:tcW w:w="0" w:type="auto"/>
          </w:tcPr>
          <w:p w14:paraId="70D9DB93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8</w:t>
            </w:r>
          </w:p>
        </w:tc>
        <w:tc>
          <w:tcPr>
            <w:tcW w:w="0" w:type="auto"/>
          </w:tcPr>
          <w:p w14:paraId="70C9866B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0</w:t>
            </w:r>
          </w:p>
        </w:tc>
        <w:tc>
          <w:tcPr>
            <w:tcW w:w="0" w:type="auto"/>
          </w:tcPr>
          <w:p w14:paraId="7E36A5FC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6**</w:t>
            </w:r>
          </w:p>
        </w:tc>
        <w:tc>
          <w:tcPr>
            <w:tcW w:w="0" w:type="auto"/>
          </w:tcPr>
          <w:p w14:paraId="118AC323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136CE2A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53408280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CDB542B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73C9FCDE" w14:textId="77777777" w:rsidTr="00570D6B">
        <w:tc>
          <w:tcPr>
            <w:tcW w:w="0" w:type="auto"/>
          </w:tcPr>
          <w:p w14:paraId="6555502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5. T3 CW4</w:t>
            </w:r>
          </w:p>
        </w:tc>
        <w:tc>
          <w:tcPr>
            <w:tcW w:w="0" w:type="auto"/>
          </w:tcPr>
          <w:p w14:paraId="14F10F90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19</w:t>
            </w:r>
          </w:p>
        </w:tc>
        <w:tc>
          <w:tcPr>
            <w:tcW w:w="0" w:type="auto"/>
          </w:tcPr>
          <w:p w14:paraId="7EEEB28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26447748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2BA0D781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9**</w:t>
            </w:r>
          </w:p>
        </w:tc>
        <w:tc>
          <w:tcPr>
            <w:tcW w:w="0" w:type="auto"/>
          </w:tcPr>
          <w:p w14:paraId="54783B3D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3</w:t>
            </w:r>
            <w:r w:rsidR="001C3FC6">
              <w:rPr>
                <w:rFonts w:ascii="Times New Roman" w:hAnsi="Times New Roman" w:cs="Times New Roman"/>
                <w:sz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23858906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2**</w:t>
            </w:r>
          </w:p>
        </w:tc>
        <w:tc>
          <w:tcPr>
            <w:tcW w:w="0" w:type="auto"/>
          </w:tcPr>
          <w:p w14:paraId="54E67A4E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1**</w:t>
            </w:r>
          </w:p>
        </w:tc>
        <w:tc>
          <w:tcPr>
            <w:tcW w:w="0" w:type="auto"/>
          </w:tcPr>
          <w:p w14:paraId="28EED4FC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6D6D886F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5**</w:t>
            </w:r>
          </w:p>
        </w:tc>
        <w:tc>
          <w:tcPr>
            <w:tcW w:w="0" w:type="auto"/>
          </w:tcPr>
          <w:p w14:paraId="1E17EFB4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8**</w:t>
            </w:r>
          </w:p>
        </w:tc>
        <w:tc>
          <w:tcPr>
            <w:tcW w:w="0" w:type="auto"/>
          </w:tcPr>
          <w:p w14:paraId="17539D1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</w:tcPr>
          <w:p w14:paraId="7DBE46E1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2**</w:t>
            </w:r>
          </w:p>
        </w:tc>
        <w:tc>
          <w:tcPr>
            <w:tcW w:w="0" w:type="auto"/>
          </w:tcPr>
          <w:p w14:paraId="07B2298A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1**</w:t>
            </w:r>
          </w:p>
        </w:tc>
        <w:tc>
          <w:tcPr>
            <w:tcW w:w="0" w:type="auto"/>
          </w:tcPr>
          <w:p w14:paraId="58F05A1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3**</w:t>
            </w:r>
          </w:p>
        </w:tc>
        <w:tc>
          <w:tcPr>
            <w:tcW w:w="0" w:type="auto"/>
          </w:tcPr>
          <w:p w14:paraId="17BCFEB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5**</w:t>
            </w:r>
          </w:p>
        </w:tc>
        <w:tc>
          <w:tcPr>
            <w:tcW w:w="0" w:type="auto"/>
          </w:tcPr>
          <w:p w14:paraId="4884B4EE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1**</w:t>
            </w:r>
          </w:p>
        </w:tc>
        <w:tc>
          <w:tcPr>
            <w:tcW w:w="0" w:type="auto"/>
          </w:tcPr>
          <w:p w14:paraId="261DF15E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3**</w:t>
            </w:r>
          </w:p>
        </w:tc>
        <w:tc>
          <w:tcPr>
            <w:tcW w:w="0" w:type="auto"/>
          </w:tcPr>
          <w:p w14:paraId="65C173FE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9**</w:t>
            </w:r>
          </w:p>
        </w:tc>
        <w:tc>
          <w:tcPr>
            <w:tcW w:w="0" w:type="auto"/>
          </w:tcPr>
          <w:p w14:paraId="498BD71A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1**</w:t>
            </w:r>
          </w:p>
        </w:tc>
        <w:tc>
          <w:tcPr>
            <w:tcW w:w="0" w:type="auto"/>
          </w:tcPr>
          <w:p w14:paraId="14C7D5A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6</w:t>
            </w:r>
          </w:p>
        </w:tc>
        <w:tc>
          <w:tcPr>
            <w:tcW w:w="0" w:type="auto"/>
          </w:tcPr>
          <w:p w14:paraId="515BBC35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9</w:t>
            </w:r>
          </w:p>
        </w:tc>
        <w:tc>
          <w:tcPr>
            <w:tcW w:w="0" w:type="auto"/>
          </w:tcPr>
          <w:p w14:paraId="47502FF8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</w:t>
            </w:r>
          </w:p>
        </w:tc>
        <w:tc>
          <w:tcPr>
            <w:tcW w:w="0" w:type="auto"/>
          </w:tcPr>
          <w:p w14:paraId="6A4D1A74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7**</w:t>
            </w:r>
          </w:p>
        </w:tc>
        <w:tc>
          <w:tcPr>
            <w:tcW w:w="0" w:type="auto"/>
          </w:tcPr>
          <w:p w14:paraId="2AFCBA6B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0**</w:t>
            </w:r>
          </w:p>
        </w:tc>
        <w:tc>
          <w:tcPr>
            <w:tcW w:w="0" w:type="auto"/>
          </w:tcPr>
          <w:p w14:paraId="3C887263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59991FCC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0" w:type="auto"/>
          </w:tcPr>
          <w:p w14:paraId="6265BB2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55F3DB4F" w14:textId="77777777" w:rsidTr="00C53A86">
        <w:tc>
          <w:tcPr>
            <w:tcW w:w="0" w:type="auto"/>
          </w:tcPr>
          <w:p w14:paraId="26F6BCD9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6. T3 TMT</w:t>
            </w:r>
          </w:p>
        </w:tc>
        <w:tc>
          <w:tcPr>
            <w:tcW w:w="0" w:type="auto"/>
          </w:tcPr>
          <w:p w14:paraId="62B78F65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04</w:t>
            </w:r>
          </w:p>
        </w:tc>
        <w:tc>
          <w:tcPr>
            <w:tcW w:w="0" w:type="auto"/>
          </w:tcPr>
          <w:p w14:paraId="3705093B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6</w:t>
            </w:r>
          </w:p>
        </w:tc>
        <w:tc>
          <w:tcPr>
            <w:tcW w:w="0" w:type="auto"/>
          </w:tcPr>
          <w:p w14:paraId="573FF9B8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4C5BE72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3</w:t>
            </w:r>
          </w:p>
        </w:tc>
        <w:tc>
          <w:tcPr>
            <w:tcW w:w="0" w:type="auto"/>
          </w:tcPr>
          <w:p w14:paraId="7CBF9ECD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0</w:t>
            </w:r>
            <w:r w:rsidR="001C3FC6">
              <w:rPr>
                <w:rFonts w:ascii="Times New Roman" w:hAnsi="Times New Roman" w:cs="Times New Roman"/>
                <w:sz w:val="24"/>
                <w:lang w:val="en-US"/>
              </w:rPr>
              <w:t>**</w:t>
            </w:r>
          </w:p>
        </w:tc>
        <w:tc>
          <w:tcPr>
            <w:tcW w:w="0" w:type="auto"/>
          </w:tcPr>
          <w:p w14:paraId="5E3C244B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1**</w:t>
            </w:r>
          </w:p>
        </w:tc>
        <w:tc>
          <w:tcPr>
            <w:tcW w:w="0" w:type="auto"/>
          </w:tcPr>
          <w:p w14:paraId="44493AF8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0**</w:t>
            </w:r>
          </w:p>
        </w:tc>
        <w:tc>
          <w:tcPr>
            <w:tcW w:w="0" w:type="auto"/>
          </w:tcPr>
          <w:p w14:paraId="4868213F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4**</w:t>
            </w:r>
          </w:p>
        </w:tc>
        <w:tc>
          <w:tcPr>
            <w:tcW w:w="0" w:type="auto"/>
          </w:tcPr>
          <w:p w14:paraId="5DD04FF7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1**</w:t>
            </w:r>
          </w:p>
        </w:tc>
        <w:tc>
          <w:tcPr>
            <w:tcW w:w="0" w:type="auto"/>
          </w:tcPr>
          <w:p w14:paraId="1B98AE05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</w:tcPr>
          <w:p w14:paraId="4B58AFE3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5*</w:t>
            </w:r>
          </w:p>
        </w:tc>
        <w:tc>
          <w:tcPr>
            <w:tcW w:w="0" w:type="auto"/>
          </w:tcPr>
          <w:p w14:paraId="2460688A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2*</w:t>
            </w:r>
          </w:p>
        </w:tc>
        <w:tc>
          <w:tcPr>
            <w:tcW w:w="0" w:type="auto"/>
          </w:tcPr>
          <w:p w14:paraId="21973E24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5*</w:t>
            </w:r>
          </w:p>
        </w:tc>
        <w:tc>
          <w:tcPr>
            <w:tcW w:w="0" w:type="auto"/>
          </w:tcPr>
          <w:p w14:paraId="4237B3E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5**</w:t>
            </w:r>
          </w:p>
        </w:tc>
        <w:tc>
          <w:tcPr>
            <w:tcW w:w="0" w:type="auto"/>
          </w:tcPr>
          <w:p w14:paraId="6DFDBA66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1**</w:t>
            </w:r>
          </w:p>
        </w:tc>
        <w:tc>
          <w:tcPr>
            <w:tcW w:w="0" w:type="auto"/>
          </w:tcPr>
          <w:p w14:paraId="39E4C335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8**</w:t>
            </w:r>
          </w:p>
        </w:tc>
        <w:tc>
          <w:tcPr>
            <w:tcW w:w="0" w:type="auto"/>
          </w:tcPr>
          <w:p w14:paraId="18218E51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6**</w:t>
            </w:r>
          </w:p>
        </w:tc>
        <w:tc>
          <w:tcPr>
            <w:tcW w:w="0" w:type="auto"/>
          </w:tcPr>
          <w:p w14:paraId="5A5D6688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1**</w:t>
            </w:r>
          </w:p>
        </w:tc>
        <w:tc>
          <w:tcPr>
            <w:tcW w:w="0" w:type="auto"/>
          </w:tcPr>
          <w:p w14:paraId="4C335695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5*</w:t>
            </w:r>
          </w:p>
        </w:tc>
        <w:tc>
          <w:tcPr>
            <w:tcW w:w="0" w:type="auto"/>
          </w:tcPr>
          <w:p w14:paraId="688D708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6</w:t>
            </w:r>
          </w:p>
        </w:tc>
        <w:tc>
          <w:tcPr>
            <w:tcW w:w="0" w:type="auto"/>
          </w:tcPr>
          <w:p w14:paraId="152332E1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4</w:t>
            </w:r>
          </w:p>
        </w:tc>
        <w:tc>
          <w:tcPr>
            <w:tcW w:w="0" w:type="auto"/>
          </w:tcPr>
          <w:p w14:paraId="0263A5ED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04</w:t>
            </w:r>
          </w:p>
        </w:tc>
        <w:tc>
          <w:tcPr>
            <w:tcW w:w="0" w:type="auto"/>
          </w:tcPr>
          <w:p w14:paraId="43E133D0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0**</w:t>
            </w:r>
          </w:p>
        </w:tc>
        <w:tc>
          <w:tcPr>
            <w:tcW w:w="0" w:type="auto"/>
          </w:tcPr>
          <w:p w14:paraId="318D8DAE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50**</w:t>
            </w:r>
          </w:p>
        </w:tc>
        <w:tc>
          <w:tcPr>
            <w:tcW w:w="0" w:type="auto"/>
          </w:tcPr>
          <w:p w14:paraId="1E8111E6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3**</w:t>
            </w:r>
          </w:p>
        </w:tc>
        <w:tc>
          <w:tcPr>
            <w:tcW w:w="0" w:type="auto"/>
          </w:tcPr>
          <w:p w14:paraId="5898552F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6708C17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1E18E9" w14:paraId="52FB431A" w14:textId="77777777" w:rsidTr="00C53A86">
        <w:tc>
          <w:tcPr>
            <w:tcW w:w="0" w:type="auto"/>
            <w:tcBorders>
              <w:bottom w:val="single" w:sz="4" w:space="0" w:color="auto"/>
            </w:tcBorders>
          </w:tcPr>
          <w:p w14:paraId="07314C0E" w14:textId="77777777" w:rsidR="001E18E9" w:rsidRDefault="001E18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7. T3 EF compos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F6D36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4D65F7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D9B28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4632FC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6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1EC54A" w14:textId="77777777" w:rsidR="001E18E9" w:rsidRDefault="001C3FC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37642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5C9BAA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3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CCB2DB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F65D30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8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61EE48" w14:textId="77777777" w:rsidR="001E18E9" w:rsidRDefault="00570D6B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FEECBD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CCEB6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706321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40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97BB1C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1FE02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AA6E97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164DB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702C6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2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E217E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34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BBFF09" w14:textId="77777777" w:rsidR="001E18E9" w:rsidRDefault="007066C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3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401B7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32B6A6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25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95F118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7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4F0A0C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81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15084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75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BAAFD8" w14:textId="77777777" w:rsidR="001E18E9" w:rsidRDefault="00C53A86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.69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F8CDC8" w14:textId="77777777" w:rsidR="001E18E9" w:rsidRDefault="0074135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</w:tbl>
    <w:p w14:paraId="0C4A274C" w14:textId="3626B940" w:rsidR="004F0DD7" w:rsidRPr="001A38FE" w:rsidRDefault="004F0DD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lang w:val="en-US"/>
        </w:rPr>
        <w:t>ASEBA = Achenbach System of Empirically Based Assessment, LNS = Letter-number sequencing, CW = Color-Word test, TMT = Trail Making Test, EF = Executive Function, ARS-IV = ADHD Rating Scale IV edition</w:t>
      </w:r>
      <w:r w:rsidR="001A38FE">
        <w:rPr>
          <w:rFonts w:ascii="Times New Roman" w:hAnsi="Times New Roman" w:cs="Times New Roman"/>
          <w:sz w:val="24"/>
          <w:lang w:val="en-US"/>
        </w:rPr>
        <w:t>, *</w:t>
      </w:r>
      <w:r w:rsidR="001A38FE">
        <w:rPr>
          <w:rFonts w:ascii="Times New Roman" w:hAnsi="Times New Roman" w:cs="Times New Roman"/>
          <w:i/>
          <w:iCs/>
          <w:sz w:val="24"/>
          <w:lang w:val="en-US"/>
        </w:rPr>
        <w:t xml:space="preserve">p </w:t>
      </w:r>
      <w:r w:rsidR="001A38FE">
        <w:rPr>
          <w:rFonts w:ascii="Times New Roman" w:hAnsi="Times New Roman" w:cs="Times New Roman"/>
          <w:sz w:val="24"/>
          <w:lang w:val="en-US"/>
        </w:rPr>
        <w:t>≤ .05, **</w:t>
      </w:r>
      <w:r w:rsidR="001A38FE">
        <w:rPr>
          <w:rFonts w:ascii="Times New Roman" w:hAnsi="Times New Roman" w:cs="Times New Roman"/>
          <w:i/>
          <w:iCs/>
          <w:sz w:val="24"/>
          <w:lang w:val="en-US"/>
        </w:rPr>
        <w:t xml:space="preserve">p </w:t>
      </w:r>
      <w:r w:rsidR="001A38FE">
        <w:rPr>
          <w:rFonts w:ascii="Times New Roman" w:hAnsi="Times New Roman" w:cs="Times New Roman"/>
          <w:sz w:val="24"/>
          <w:lang w:val="en-US"/>
        </w:rPr>
        <w:t>≤ .01.</w:t>
      </w:r>
    </w:p>
    <w:p w14:paraId="2B5F9081" w14:textId="77777777" w:rsidR="004F0DD7" w:rsidRDefault="004F0DD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6417D37C" w14:textId="77777777" w:rsidR="004F0DD7" w:rsidRDefault="004F0DD7">
      <w:pPr>
        <w:rPr>
          <w:rFonts w:ascii="Times New Roman" w:hAnsi="Times New Roman" w:cs="Times New Roman"/>
          <w:sz w:val="24"/>
          <w:lang w:val="en-US"/>
        </w:rPr>
        <w:sectPr w:rsidR="004F0DD7" w:rsidSect="00C53A86">
          <w:pgSz w:w="25232" w:h="18257" w:orient="landscape" w:code="63"/>
          <w:pgMar w:top="1418" w:right="1134" w:bottom="1418" w:left="1134" w:header="709" w:footer="709" w:gutter="0"/>
          <w:cols w:space="708"/>
          <w:docGrid w:linePitch="360"/>
        </w:sectPr>
      </w:pPr>
    </w:p>
    <w:p w14:paraId="74BD066A" w14:textId="3D9F6C6A" w:rsidR="00585B2C" w:rsidRPr="00411A61" w:rsidRDefault="00585B2C" w:rsidP="00585B2C">
      <w:pPr>
        <w:rPr>
          <w:rFonts w:ascii="Times New Roman" w:eastAsia="Calibri" w:hAnsi="Times New Roman" w:cs="Times New Roman"/>
          <w:lang w:val="en-US"/>
        </w:rPr>
      </w:pPr>
      <w:r w:rsidRPr="00411A61">
        <w:rPr>
          <w:rFonts w:ascii="Times New Roman" w:eastAsia="Calibri" w:hAnsi="Times New Roman" w:cs="Times New Roman"/>
          <w:lang w:val="en-US"/>
        </w:rPr>
        <w:lastRenderedPageBreak/>
        <w:t xml:space="preserve">Table </w:t>
      </w:r>
      <w:r>
        <w:rPr>
          <w:rFonts w:ascii="Times New Roman" w:eastAsia="Calibri" w:hAnsi="Times New Roman" w:cs="Times New Roman"/>
          <w:lang w:val="en-US"/>
        </w:rPr>
        <w:t>S</w:t>
      </w:r>
      <w:r w:rsidRPr="00411A61">
        <w:rPr>
          <w:rFonts w:ascii="Times New Roman" w:eastAsia="Calibri" w:hAnsi="Times New Roman" w:cs="Times New Roman"/>
          <w:lang w:val="en-US"/>
        </w:rPr>
        <w:t>2.</w:t>
      </w:r>
    </w:p>
    <w:p w14:paraId="12ABFC68" w14:textId="77777777" w:rsidR="00585B2C" w:rsidRPr="00411A61" w:rsidRDefault="00585B2C" w:rsidP="00585B2C">
      <w:pPr>
        <w:rPr>
          <w:rFonts w:ascii="Times New Roman" w:eastAsia="Calibri" w:hAnsi="Times New Roman" w:cs="Times New Roman"/>
          <w:i/>
          <w:lang w:val="en-US"/>
        </w:rPr>
      </w:pPr>
      <w:r w:rsidRPr="00411A61">
        <w:rPr>
          <w:rFonts w:ascii="Times New Roman" w:eastAsia="Calibri" w:hAnsi="Times New Roman" w:cs="Times New Roman"/>
          <w:i/>
          <w:lang w:val="en-US"/>
        </w:rPr>
        <w:t>Baseli</w:t>
      </w:r>
      <w:r>
        <w:rPr>
          <w:rFonts w:ascii="Times New Roman" w:eastAsia="Calibri" w:hAnsi="Times New Roman" w:cs="Times New Roman"/>
          <w:i/>
          <w:lang w:val="en-US"/>
        </w:rPr>
        <w:t>ne predictors of internalizing</w:t>
      </w:r>
      <w:r w:rsidRPr="00411A61">
        <w:rPr>
          <w:rFonts w:ascii="Times New Roman" w:eastAsia="Calibri" w:hAnsi="Times New Roman" w:cs="Times New Roman"/>
          <w:i/>
          <w:lang w:val="en-US"/>
        </w:rPr>
        <w:t xml:space="preserve"> symptoms at baseline, two-year follow-up, and 10-year follow-up.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89"/>
        <w:gridCol w:w="2588"/>
        <w:gridCol w:w="1005"/>
        <w:gridCol w:w="1842"/>
        <w:gridCol w:w="868"/>
        <w:gridCol w:w="289"/>
        <w:gridCol w:w="1005"/>
        <w:gridCol w:w="1842"/>
        <w:gridCol w:w="868"/>
        <w:gridCol w:w="289"/>
        <w:gridCol w:w="997"/>
        <w:gridCol w:w="1842"/>
        <w:gridCol w:w="848"/>
      </w:tblGrid>
      <w:tr w:rsidR="00585B2C" w:rsidRPr="00411A61" w14:paraId="00AEB9E5" w14:textId="77777777" w:rsidTr="00E32DC9">
        <w:tc>
          <w:tcPr>
            <w:tcW w:w="99" w:type="pct"/>
            <w:tcBorders>
              <w:top w:val="single" w:sz="4" w:space="0" w:color="auto"/>
            </w:tcBorders>
          </w:tcPr>
          <w:p w14:paraId="6AFEEAD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5083F167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D0D85A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seline (T1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1708F00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ED15C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o-year follow-up (T2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3E69804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6C2AB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-year follow-up (T3)</w:t>
            </w:r>
          </w:p>
        </w:tc>
      </w:tr>
      <w:tr w:rsidR="00585B2C" w:rsidRPr="00411A61" w14:paraId="0DFABD17" w14:textId="77777777" w:rsidTr="00E32DC9">
        <w:tc>
          <w:tcPr>
            <w:tcW w:w="99" w:type="pct"/>
            <w:tcBorders>
              <w:bottom w:val="single" w:sz="4" w:space="0" w:color="auto"/>
            </w:tcBorders>
          </w:tcPr>
          <w:p w14:paraId="4A1E47C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06B38E7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dictors (T1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16DE20C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5F85A646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2548A2F3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6E9FFDB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0AD66E7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5F57A7C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0CDAA55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2D0C5B9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4E21979A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79C1C52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19B69EE7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</w:tr>
      <w:tr w:rsidR="00585B2C" w:rsidRPr="00411A61" w14:paraId="745E2D87" w14:textId="77777777" w:rsidTr="00E32DC9">
        <w:tc>
          <w:tcPr>
            <w:tcW w:w="987" w:type="pct"/>
            <w:gridSpan w:val="2"/>
            <w:tcBorders>
              <w:top w:val="single" w:sz="4" w:space="0" w:color="auto"/>
            </w:tcBorders>
          </w:tcPr>
          <w:p w14:paraId="6734E58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73568BD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5A4087F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78AD9B3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3"/>
            <w:tcBorders>
              <w:top w:val="single" w:sz="4" w:space="0" w:color="auto"/>
            </w:tcBorders>
          </w:tcPr>
          <w:p w14:paraId="3727C66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0BF30D0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gridSpan w:val="3"/>
            <w:tcBorders>
              <w:top w:val="single" w:sz="4" w:space="0" w:color="auto"/>
            </w:tcBorders>
          </w:tcPr>
          <w:p w14:paraId="0646799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58B35F5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B2C" w:rsidRPr="00411A61" w14:paraId="606CDDE8" w14:textId="77777777" w:rsidTr="00E32DC9">
        <w:tc>
          <w:tcPr>
            <w:tcW w:w="99" w:type="pct"/>
          </w:tcPr>
          <w:p w14:paraId="5C057D7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9AB2DF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170E9673" w14:textId="2F0BBEB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32" w:type="pct"/>
          </w:tcPr>
          <w:p w14:paraId="25AE8515" w14:textId="2815F65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98, 6.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3343F29" w14:textId="3524BA1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99" w:type="pct"/>
          </w:tcPr>
          <w:p w14:paraId="7667DB2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094EC65A" w14:textId="05594B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2" w:type="pct"/>
          </w:tcPr>
          <w:p w14:paraId="2E1C2F42" w14:textId="5C7B716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4.0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5.2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0A4DB22C" w14:textId="7FE0408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99" w:type="pct"/>
          </w:tcPr>
          <w:p w14:paraId="61B9087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1287A0B1" w14:textId="29B8CF0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9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2" w:type="pct"/>
          </w:tcPr>
          <w:p w14:paraId="782C74BF" w14:textId="7C1C296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1.06, 8.93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5C87CA68" w14:textId="364579B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85B2C" w:rsidRPr="00411A61" w14:paraId="1AB17B58" w14:textId="77777777" w:rsidTr="00E32DC9">
        <w:tc>
          <w:tcPr>
            <w:tcW w:w="99" w:type="pct"/>
          </w:tcPr>
          <w:p w14:paraId="4B89FD3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07C45BC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1301ECF6" w14:textId="5B0297E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2" w:type="pct"/>
          </w:tcPr>
          <w:p w14:paraId="4BEC6305" w14:textId="030839B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0, .8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69FA5DC" w14:textId="4B8DB41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75AACA1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341837D7" w14:textId="2903536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32" w:type="pct"/>
          </w:tcPr>
          <w:p w14:paraId="2022F844" w14:textId="06BA9F1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95, 1.32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89B1547" w14:textId="0DAC706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" w:type="pct"/>
          </w:tcPr>
          <w:p w14:paraId="708C370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4E291470" w14:textId="31EB2CD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632" w:type="pct"/>
          </w:tcPr>
          <w:p w14:paraId="1901EC60" w14:textId="5F6C3FF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7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1.73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79D5D0A0" w14:textId="71EC228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85B2C" w:rsidRPr="00411A61" w14:paraId="1A34C648" w14:textId="77777777" w:rsidTr="00E32DC9">
        <w:tc>
          <w:tcPr>
            <w:tcW w:w="987" w:type="pct"/>
            <w:gridSpan w:val="2"/>
          </w:tcPr>
          <w:p w14:paraId="25D5A42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345" w:type="pct"/>
          </w:tcPr>
          <w:p w14:paraId="1006529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5D9A509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041217A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3"/>
          </w:tcPr>
          <w:p w14:paraId="452346D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7561EE76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gridSpan w:val="3"/>
          </w:tcPr>
          <w:p w14:paraId="490619D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</w:tcPr>
          <w:p w14:paraId="0A19C8B0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B2C" w:rsidRPr="00411A61" w14:paraId="3BC5287C" w14:textId="77777777" w:rsidTr="00E32DC9">
        <w:tc>
          <w:tcPr>
            <w:tcW w:w="99" w:type="pct"/>
          </w:tcPr>
          <w:p w14:paraId="75A7706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3390EF3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5A372238" w14:textId="2BEC067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632" w:type="pct"/>
          </w:tcPr>
          <w:p w14:paraId="1028B27C" w14:textId="59C93C8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1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0454075B" w14:textId="0F387D0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</w:tcPr>
          <w:p w14:paraId="26AAEC6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063BE3B1" w14:textId="2D1AB80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2" w:type="pct"/>
          </w:tcPr>
          <w:p w14:paraId="429AC096" w14:textId="1A5C301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52, 5.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5DB18AD" w14:textId="5E1BC37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" w:type="pct"/>
          </w:tcPr>
          <w:p w14:paraId="014E8B0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3D394245" w14:textId="2624F4A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632" w:type="pct"/>
          </w:tcPr>
          <w:p w14:paraId="58B03505" w14:textId="2E2AD7F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1.0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8.5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7AEEF1F4" w14:textId="0AF5323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0</w:t>
            </w:r>
          </w:p>
        </w:tc>
      </w:tr>
      <w:tr w:rsidR="00585B2C" w:rsidRPr="00411A61" w14:paraId="12FA6552" w14:textId="77777777" w:rsidTr="00E32DC9">
        <w:tc>
          <w:tcPr>
            <w:tcW w:w="99" w:type="pct"/>
          </w:tcPr>
          <w:p w14:paraId="15AEE6D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71DB0FC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7BFA7780" w14:textId="20DFE10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2" w:type="pct"/>
          </w:tcPr>
          <w:p w14:paraId="52C75AB7" w14:textId="746949B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4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4F00A01" w14:textId="052115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  <w:tc>
          <w:tcPr>
            <w:tcW w:w="99" w:type="pct"/>
          </w:tcPr>
          <w:p w14:paraId="47BC94F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28AAAD74" w14:textId="6D7ECE5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32" w:type="pct"/>
          </w:tcPr>
          <w:p w14:paraId="36CD150E" w14:textId="3B1743E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3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8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4AD92B9" w14:textId="1616FCE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" w:type="pct"/>
          </w:tcPr>
          <w:p w14:paraId="41E2BED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32C00CDB" w14:textId="411531A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0CBA03BB" w14:textId="3CACA76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3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3.05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572DCC10" w14:textId="7B934E9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9</w:t>
            </w:r>
          </w:p>
        </w:tc>
      </w:tr>
      <w:tr w:rsidR="00585B2C" w:rsidRPr="00411A61" w14:paraId="4B494E4D" w14:textId="77777777" w:rsidTr="00E32DC9">
        <w:tc>
          <w:tcPr>
            <w:tcW w:w="99" w:type="pct"/>
          </w:tcPr>
          <w:p w14:paraId="2B0DB6A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482529E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 composite</w:t>
            </w:r>
          </w:p>
        </w:tc>
        <w:tc>
          <w:tcPr>
            <w:tcW w:w="345" w:type="pct"/>
          </w:tcPr>
          <w:p w14:paraId="54C4E805" w14:textId="47C95D6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4**</w:t>
            </w:r>
          </w:p>
        </w:tc>
        <w:tc>
          <w:tcPr>
            <w:tcW w:w="632" w:type="pct"/>
          </w:tcPr>
          <w:p w14:paraId="2105D9A4" w14:textId="063DB04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38, 1.5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87B298A" w14:textId="6141383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99" w:type="pct"/>
          </w:tcPr>
          <w:p w14:paraId="27F57F7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10285E57" w14:textId="34BED56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***</w:t>
            </w:r>
          </w:p>
        </w:tc>
        <w:tc>
          <w:tcPr>
            <w:tcW w:w="632" w:type="pct"/>
          </w:tcPr>
          <w:p w14:paraId="77B7DC1C" w14:textId="258CC91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6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7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63841A54" w14:textId="0AEFD6B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</w:t>
            </w:r>
          </w:p>
        </w:tc>
        <w:tc>
          <w:tcPr>
            <w:tcW w:w="99" w:type="pct"/>
          </w:tcPr>
          <w:p w14:paraId="5DF2E19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49C5D006" w14:textId="1DFA207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32" w:type="pct"/>
          </w:tcPr>
          <w:p w14:paraId="44CA526B" w14:textId="469DFCF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40, 1.73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20C89D5A" w14:textId="59F3A28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85B2C" w:rsidRPr="00411A61" w14:paraId="1DA1231E" w14:textId="77777777" w:rsidTr="00E32DC9">
        <w:tc>
          <w:tcPr>
            <w:tcW w:w="987" w:type="pct"/>
            <w:gridSpan w:val="2"/>
          </w:tcPr>
          <w:p w14:paraId="564DBA2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45" w:type="pct"/>
          </w:tcPr>
          <w:p w14:paraId="7EEC9196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549A12A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5C9EDD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3"/>
          </w:tcPr>
          <w:p w14:paraId="1EB5A61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9B1DCE2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gridSpan w:val="3"/>
          </w:tcPr>
          <w:p w14:paraId="77738EB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</w:tcPr>
          <w:p w14:paraId="2737AAD3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B2C" w:rsidRPr="00411A61" w14:paraId="64C7E9A3" w14:textId="77777777" w:rsidTr="00E32DC9">
        <w:tc>
          <w:tcPr>
            <w:tcW w:w="99" w:type="pct"/>
          </w:tcPr>
          <w:p w14:paraId="49CCEDC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5CB71E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78DE10CB" w14:textId="3BB0E3F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32" w:type="pct"/>
          </w:tcPr>
          <w:p w14:paraId="7A37466F" w14:textId="07A0294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66, 4.24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59618EB" w14:textId="1E177D5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99" w:type="pct"/>
          </w:tcPr>
          <w:p w14:paraId="5A46CE4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6965657E" w14:textId="180D4BD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632" w:type="pct"/>
          </w:tcPr>
          <w:p w14:paraId="71F386D6" w14:textId="250AF79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04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2688A772" w14:textId="44F50FA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" w:type="pct"/>
          </w:tcPr>
          <w:p w14:paraId="638C82E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2085A9A3" w14:textId="1FBBCE7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7</w:t>
            </w:r>
          </w:p>
        </w:tc>
        <w:tc>
          <w:tcPr>
            <w:tcW w:w="632" w:type="pct"/>
          </w:tcPr>
          <w:p w14:paraId="42C99906" w14:textId="35FF846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92, 8.47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4B00479B" w14:textId="1BC5A06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85B2C" w:rsidRPr="00411A61" w14:paraId="667798D9" w14:textId="77777777" w:rsidTr="00E32DC9">
        <w:tc>
          <w:tcPr>
            <w:tcW w:w="99" w:type="pct"/>
          </w:tcPr>
          <w:p w14:paraId="645AF45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105DB86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767823BA" w14:textId="0C2708E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632" w:type="pct"/>
          </w:tcPr>
          <w:p w14:paraId="79FF8E61" w14:textId="265D277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8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5C060A29" w14:textId="06302BC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99" w:type="pct"/>
          </w:tcPr>
          <w:p w14:paraId="6EC0A88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700E1084" w14:textId="51239A9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32" w:type="pct"/>
          </w:tcPr>
          <w:p w14:paraId="669C9143" w14:textId="42842F1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07, 2.1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1F7D942E" w14:textId="0867257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99" w:type="pct"/>
          </w:tcPr>
          <w:p w14:paraId="2FAA5E3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35ED0B9E" w14:textId="7AED3B0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61E3899C" w14:textId="244808E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10, 2.8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7122FE02" w14:textId="5322790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85B2C" w:rsidRPr="00411A61" w14:paraId="02279B6C" w14:textId="77777777" w:rsidTr="00E32DC9">
        <w:tc>
          <w:tcPr>
            <w:tcW w:w="99" w:type="pct"/>
          </w:tcPr>
          <w:p w14:paraId="152F9C1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E830CD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 composite</w:t>
            </w:r>
          </w:p>
        </w:tc>
        <w:tc>
          <w:tcPr>
            <w:tcW w:w="345" w:type="pct"/>
          </w:tcPr>
          <w:p w14:paraId="64909E0C" w14:textId="508E1F6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632" w:type="pct"/>
          </w:tcPr>
          <w:p w14:paraId="1B0C1B90" w14:textId="7EAABD6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3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6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A8A17B0" w14:textId="010C3B7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  <w:tc>
          <w:tcPr>
            <w:tcW w:w="99" w:type="pct"/>
          </w:tcPr>
          <w:p w14:paraId="5EBB938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5D168A29" w14:textId="5DEEC67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*</w:t>
            </w:r>
          </w:p>
        </w:tc>
        <w:tc>
          <w:tcPr>
            <w:tcW w:w="632" w:type="pct"/>
          </w:tcPr>
          <w:p w14:paraId="44BF3FFB" w14:textId="640E893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5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8064809" w14:textId="76D6455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240688E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29BE63FA" w14:textId="79FD8C4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6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080E3CCC" w14:textId="4F497EA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17, 1.5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253F22D2" w14:textId="1F16C50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85B2C" w:rsidRPr="00411A61" w14:paraId="24823C3C" w14:textId="77777777" w:rsidTr="00E32DC9">
        <w:tc>
          <w:tcPr>
            <w:tcW w:w="99" w:type="pct"/>
          </w:tcPr>
          <w:p w14:paraId="44823C8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357D22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345" w:type="pct"/>
          </w:tcPr>
          <w:p w14:paraId="6B269A07" w14:textId="552F112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2" w:type="pct"/>
          </w:tcPr>
          <w:p w14:paraId="42EFF9A6" w14:textId="571BDFA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4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7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0B493FEE" w14:textId="49D5D45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1426532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1D508970" w14:textId="4E95BDF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35B53CBE" w14:textId="1CB2443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28, .57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04E82190" w14:textId="152FF1A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99" w:type="pct"/>
          </w:tcPr>
          <w:p w14:paraId="585C514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68A7D574" w14:textId="0EFB3D7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7*</w:t>
            </w:r>
          </w:p>
        </w:tc>
        <w:tc>
          <w:tcPr>
            <w:tcW w:w="632" w:type="pct"/>
          </w:tcPr>
          <w:p w14:paraId="09B4C538" w14:textId="518CB4F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00, .34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76FEB568" w14:textId="495553E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85B2C" w:rsidRPr="00411A61" w14:paraId="37CA7CBE" w14:textId="77777777" w:rsidTr="00E32DC9">
        <w:tc>
          <w:tcPr>
            <w:tcW w:w="987" w:type="pct"/>
            <w:gridSpan w:val="2"/>
          </w:tcPr>
          <w:p w14:paraId="334DA18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4</w:t>
            </w:r>
          </w:p>
        </w:tc>
        <w:tc>
          <w:tcPr>
            <w:tcW w:w="345" w:type="pct"/>
          </w:tcPr>
          <w:p w14:paraId="443AF982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2582C9EB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589001C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13D5ED7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1102D58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34C66ED7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B96FCEE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2A72139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7566A5F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7DF9658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</w:tcPr>
          <w:p w14:paraId="63B87E19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B2C" w:rsidRPr="00411A61" w14:paraId="15DACD36" w14:textId="77777777" w:rsidTr="00E32DC9">
        <w:tc>
          <w:tcPr>
            <w:tcW w:w="99" w:type="pct"/>
          </w:tcPr>
          <w:p w14:paraId="6E2061E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6B59F0A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747226FC" w14:textId="09B16BD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32" w:type="pct"/>
          </w:tcPr>
          <w:p w14:paraId="5A4E762D" w14:textId="635F735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1, 5.15]</w:t>
            </w:r>
          </w:p>
        </w:tc>
        <w:tc>
          <w:tcPr>
            <w:tcW w:w="298" w:type="pct"/>
          </w:tcPr>
          <w:p w14:paraId="0F187418" w14:textId="60670D4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" w:type="pct"/>
          </w:tcPr>
          <w:p w14:paraId="382A64B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D67339F" w14:textId="5C017EA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2" w:type="pct"/>
          </w:tcPr>
          <w:p w14:paraId="0B3444DD" w14:textId="3D0B6EA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4.20, 4.4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6F428D8D" w14:textId="25DA82E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" w:type="pct"/>
          </w:tcPr>
          <w:p w14:paraId="673D4E0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35E88EC2" w14:textId="57719E3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632" w:type="pct"/>
          </w:tcPr>
          <w:p w14:paraId="35B9853D" w14:textId="21B0834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2.6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7.3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29394A0E" w14:textId="7062BCB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85B2C" w:rsidRPr="00411A61" w14:paraId="39FA5E88" w14:textId="77777777" w:rsidTr="00E32DC9">
        <w:tc>
          <w:tcPr>
            <w:tcW w:w="99" w:type="pct"/>
          </w:tcPr>
          <w:p w14:paraId="05FF471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2D57193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016F4759" w14:textId="7683082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632" w:type="pct"/>
          </w:tcPr>
          <w:p w14:paraId="2510D82E" w14:textId="03AF3D9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1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1242350E" w14:textId="6C765FB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99" w:type="pct"/>
          </w:tcPr>
          <w:p w14:paraId="10FA1EF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668370EA" w14:textId="40653FE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632" w:type="pct"/>
          </w:tcPr>
          <w:p w14:paraId="5B8FAE84" w14:textId="2AF0BC3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0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226D685" w14:textId="4ADCD1C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99" w:type="pct"/>
          </w:tcPr>
          <w:p w14:paraId="17007A9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086CD21F" w14:textId="78E8A76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51C5B71E" w14:textId="4E07C8C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20, 2.9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290EDB28" w14:textId="52324BB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85B2C" w:rsidRPr="00411A61" w14:paraId="6FCA0E12" w14:textId="77777777" w:rsidTr="00E32DC9">
        <w:tc>
          <w:tcPr>
            <w:tcW w:w="99" w:type="pct"/>
          </w:tcPr>
          <w:p w14:paraId="5509487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602D0A5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 composite</w:t>
            </w:r>
          </w:p>
        </w:tc>
        <w:tc>
          <w:tcPr>
            <w:tcW w:w="345" w:type="pct"/>
          </w:tcPr>
          <w:p w14:paraId="3AF38088" w14:textId="5E312EA8" w:rsidR="00585B2C" w:rsidRPr="00411A61" w:rsidRDefault="00C70716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32" w:type="pct"/>
          </w:tcPr>
          <w:p w14:paraId="2A96A6B7" w14:textId="74DAF27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34, 86]</w:t>
            </w:r>
          </w:p>
        </w:tc>
        <w:tc>
          <w:tcPr>
            <w:tcW w:w="298" w:type="pct"/>
          </w:tcPr>
          <w:p w14:paraId="708694FE" w14:textId="144315C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</w:t>
            </w:r>
          </w:p>
        </w:tc>
        <w:tc>
          <w:tcPr>
            <w:tcW w:w="99" w:type="pct"/>
          </w:tcPr>
          <w:p w14:paraId="760EBE4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2EA74459" w14:textId="6E955B3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2" w:type="pct"/>
          </w:tcPr>
          <w:p w14:paraId="61F5E2F8" w14:textId="0BC127C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0, 1.2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1113FBA" w14:textId="528C0AF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" w:type="pct"/>
          </w:tcPr>
          <w:p w14:paraId="7DC6912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45BC0D37" w14:textId="106B7A8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632" w:type="pct"/>
          </w:tcPr>
          <w:p w14:paraId="5A53D4B7" w14:textId="3A72A9D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50, 1.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5D14533C" w14:textId="6E8EF6A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</w:t>
            </w:r>
          </w:p>
        </w:tc>
      </w:tr>
      <w:tr w:rsidR="00585B2C" w:rsidRPr="00411A61" w14:paraId="6ADBF1F9" w14:textId="77777777" w:rsidTr="00E32DC9">
        <w:tc>
          <w:tcPr>
            <w:tcW w:w="99" w:type="pct"/>
          </w:tcPr>
          <w:p w14:paraId="358AAA3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23B2075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345" w:type="pct"/>
          </w:tcPr>
          <w:p w14:paraId="7FD0168D" w14:textId="1FD7C20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***</w:t>
            </w:r>
          </w:p>
        </w:tc>
        <w:tc>
          <w:tcPr>
            <w:tcW w:w="632" w:type="pct"/>
          </w:tcPr>
          <w:p w14:paraId="6CFE14C8" w14:textId="3C5BA30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45, 7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6A703CB5" w14:textId="41AF331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6ED5D5E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1C7CCDB3" w14:textId="016D26E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2" w:type="pct"/>
          </w:tcPr>
          <w:p w14:paraId="7AEC1561" w14:textId="1779C0A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28, 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DFD23C5" w14:textId="618DB6A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99" w:type="pct"/>
          </w:tcPr>
          <w:p w14:paraId="03522E6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02CA3C13" w14:textId="25F5662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236F498C" w14:textId="01DA2CA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0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.3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7F654383" w14:textId="522A23F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85B2C" w:rsidRPr="00411A61" w14:paraId="51A14FA3" w14:textId="77777777" w:rsidTr="00E32DC9">
        <w:tc>
          <w:tcPr>
            <w:tcW w:w="99" w:type="pct"/>
            <w:tcBorders>
              <w:bottom w:val="single" w:sz="4" w:space="0" w:color="auto"/>
            </w:tcBorders>
          </w:tcPr>
          <w:p w14:paraId="12DEC13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06A61F4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 composite x Sex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2E0B0CFC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6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8FDF4BD" w14:textId="72795E5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5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41A2E4A8" w14:textId="7946D4F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212ACD6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021605F7" w14:textId="1693479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21EF94A5" w14:textId="34DF919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81, .87]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7F265575" w14:textId="3F0B0E7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70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7CA9605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08E1C6BF" w14:textId="3DB0549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58923878" w14:textId="25E8F3C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22, 2.0</w:t>
            </w:r>
            <w:r w:rsidR="00C7071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C8D3E70" w14:textId="35B209B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6</w:t>
            </w:r>
          </w:p>
        </w:tc>
      </w:tr>
    </w:tbl>
    <w:p w14:paraId="34791148" w14:textId="03EE8A41" w:rsidR="00585B2C" w:rsidRDefault="00585B2C" w:rsidP="00585B2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11A61">
        <w:rPr>
          <w:rFonts w:ascii="Times New Roman" w:eastAsia="Calibri" w:hAnsi="Times New Roman" w:cs="Times New Roman"/>
          <w:i/>
          <w:lang w:val="en-US"/>
        </w:rPr>
        <w:t xml:space="preserve">Note. </w:t>
      </w:r>
      <w:r w:rsidRPr="00411A6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Dependent variable</w:t>
      </w:r>
      <w:r w:rsidRPr="00411A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total problems, Achenbach System of Empirically Based Assessment;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411A61">
        <w:rPr>
          <w:rFonts w:ascii="Times New Roman" w:eastAsia="Calibri" w:hAnsi="Times New Roman" w:cs="Times New Roman"/>
          <w:i/>
          <w:sz w:val="20"/>
          <w:szCs w:val="20"/>
          <w:lang w:val="en-US"/>
        </w:rPr>
        <w:t>*p &lt; 0.05, ** p &lt; 0.01, *** p &lt; 0.001</w:t>
      </w:r>
      <w:r w:rsidRPr="00411A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F = executive function, </w:t>
      </w:r>
      <w:r w:rsidRPr="00411A61">
        <w:rPr>
          <w:rFonts w:ascii="Times New Roman" w:eastAsia="Calibri" w:hAnsi="Times New Roman" w:cs="Times New Roman"/>
          <w:sz w:val="20"/>
          <w:szCs w:val="20"/>
          <w:lang w:val="en-US"/>
        </w:rPr>
        <w:t>ADHD = attention-deficit/hyperactivity disorder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713A89DF" w14:textId="77777777" w:rsidR="00585B2C" w:rsidRDefault="00585B2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14:paraId="6250F42F" w14:textId="7CB53C74" w:rsidR="00585B2C" w:rsidRPr="00411A61" w:rsidRDefault="00585B2C" w:rsidP="00585B2C">
      <w:pPr>
        <w:rPr>
          <w:rFonts w:ascii="Times New Roman" w:eastAsia="Calibri" w:hAnsi="Times New Roman" w:cs="Times New Roman"/>
          <w:lang w:val="en-US"/>
        </w:rPr>
      </w:pPr>
      <w:r w:rsidRPr="00411A61">
        <w:rPr>
          <w:rFonts w:ascii="Times New Roman" w:eastAsia="Calibri" w:hAnsi="Times New Roman" w:cs="Times New Roman"/>
          <w:lang w:val="en-US"/>
        </w:rPr>
        <w:t xml:space="preserve">Table </w:t>
      </w:r>
      <w:r>
        <w:rPr>
          <w:rFonts w:ascii="Times New Roman" w:eastAsia="Calibri" w:hAnsi="Times New Roman" w:cs="Times New Roman"/>
          <w:lang w:val="en-US"/>
        </w:rPr>
        <w:t>S3</w:t>
      </w:r>
      <w:r w:rsidRPr="00411A61">
        <w:rPr>
          <w:rFonts w:ascii="Times New Roman" w:eastAsia="Calibri" w:hAnsi="Times New Roman" w:cs="Times New Roman"/>
          <w:lang w:val="en-US"/>
        </w:rPr>
        <w:t>.</w:t>
      </w:r>
    </w:p>
    <w:p w14:paraId="56B48996" w14:textId="77777777" w:rsidR="00585B2C" w:rsidRPr="00411A61" w:rsidRDefault="00585B2C" w:rsidP="00585B2C">
      <w:pPr>
        <w:rPr>
          <w:rFonts w:ascii="Times New Roman" w:eastAsia="Calibri" w:hAnsi="Times New Roman" w:cs="Times New Roman"/>
          <w:i/>
          <w:lang w:val="en-US"/>
        </w:rPr>
      </w:pPr>
      <w:r w:rsidRPr="00411A61">
        <w:rPr>
          <w:rFonts w:ascii="Times New Roman" w:eastAsia="Calibri" w:hAnsi="Times New Roman" w:cs="Times New Roman"/>
          <w:i/>
          <w:lang w:val="en-US"/>
        </w:rPr>
        <w:t>Baseli</w:t>
      </w:r>
      <w:r>
        <w:rPr>
          <w:rFonts w:ascii="Times New Roman" w:eastAsia="Calibri" w:hAnsi="Times New Roman" w:cs="Times New Roman"/>
          <w:i/>
          <w:lang w:val="en-US"/>
        </w:rPr>
        <w:t>ne executive functions as predictors of internalizing</w:t>
      </w:r>
      <w:r w:rsidRPr="00411A61">
        <w:rPr>
          <w:rFonts w:ascii="Times New Roman" w:eastAsia="Calibri" w:hAnsi="Times New Roman" w:cs="Times New Roman"/>
          <w:i/>
          <w:lang w:val="en-US"/>
        </w:rPr>
        <w:t xml:space="preserve"> symptoms at baseline, two-year follow-up, and 10-year follow-up.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90"/>
        <w:gridCol w:w="2588"/>
        <w:gridCol w:w="1005"/>
        <w:gridCol w:w="1842"/>
        <w:gridCol w:w="868"/>
        <w:gridCol w:w="289"/>
        <w:gridCol w:w="1005"/>
        <w:gridCol w:w="1842"/>
        <w:gridCol w:w="868"/>
        <w:gridCol w:w="289"/>
        <w:gridCol w:w="1005"/>
        <w:gridCol w:w="1842"/>
        <w:gridCol w:w="839"/>
      </w:tblGrid>
      <w:tr w:rsidR="00585B2C" w:rsidRPr="00411A61" w14:paraId="7BCDAD09" w14:textId="77777777" w:rsidTr="00E32DC9">
        <w:tc>
          <w:tcPr>
            <w:tcW w:w="99" w:type="pct"/>
            <w:tcBorders>
              <w:top w:val="single" w:sz="4" w:space="0" w:color="auto"/>
            </w:tcBorders>
          </w:tcPr>
          <w:p w14:paraId="670F298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4BB8879E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378A00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seline (T1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4AB5CE0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AEE7CC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o-year follow-up (T2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3FFF53F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47F1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-year follow-up (T3)</w:t>
            </w:r>
          </w:p>
        </w:tc>
      </w:tr>
      <w:tr w:rsidR="00585B2C" w:rsidRPr="00411A61" w14:paraId="3D085AB3" w14:textId="77777777" w:rsidTr="00E32DC9">
        <w:tc>
          <w:tcPr>
            <w:tcW w:w="99" w:type="pct"/>
            <w:tcBorders>
              <w:bottom w:val="single" w:sz="4" w:space="0" w:color="auto"/>
            </w:tcBorders>
          </w:tcPr>
          <w:p w14:paraId="1C743E3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3284695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dictors (T1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CC973B7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7768EFCB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0FC4476B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77F49355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7CC51E4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3128B569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01C4489A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6221EC0C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A6979BA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4B6FBE9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18EFA7E2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</w:tr>
      <w:tr w:rsidR="00585B2C" w:rsidRPr="00411A61" w14:paraId="0744FD88" w14:textId="77777777" w:rsidTr="00E32DC9">
        <w:tc>
          <w:tcPr>
            <w:tcW w:w="99" w:type="pct"/>
          </w:tcPr>
          <w:p w14:paraId="048C577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1703A92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027BFC02" w14:textId="0A2C11D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632" w:type="pct"/>
          </w:tcPr>
          <w:p w14:paraId="697F81DC" w14:textId="2904A37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38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5BA5CA69" w14:textId="7B3CFD2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99" w:type="pct"/>
          </w:tcPr>
          <w:p w14:paraId="025307C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65ED4EE" w14:textId="08A652A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2" w:type="pct"/>
          </w:tcPr>
          <w:p w14:paraId="3F1B94AA" w14:textId="4F88333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53, 5.0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20232550" w14:textId="1DE77AF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</w:t>
            </w:r>
          </w:p>
        </w:tc>
        <w:tc>
          <w:tcPr>
            <w:tcW w:w="99" w:type="pct"/>
          </w:tcPr>
          <w:p w14:paraId="7F5B229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664ABAFE" w14:textId="57AA24B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6</w:t>
            </w:r>
          </w:p>
        </w:tc>
        <w:tc>
          <w:tcPr>
            <w:tcW w:w="632" w:type="pct"/>
          </w:tcPr>
          <w:p w14:paraId="5BF48EB1" w14:textId="538966B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1.17, 8.30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50131622" w14:textId="4D8684A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8</w:t>
            </w:r>
          </w:p>
        </w:tc>
      </w:tr>
      <w:tr w:rsidR="00585B2C" w:rsidRPr="00411A61" w14:paraId="07E1BD25" w14:textId="77777777" w:rsidTr="00E32DC9">
        <w:tc>
          <w:tcPr>
            <w:tcW w:w="99" w:type="pct"/>
          </w:tcPr>
          <w:p w14:paraId="7CBF027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46CDF0E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659EF8B9" w14:textId="57B4525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</w:t>
            </w:r>
          </w:p>
        </w:tc>
        <w:tc>
          <w:tcPr>
            <w:tcW w:w="632" w:type="pct"/>
          </w:tcPr>
          <w:p w14:paraId="1EB8BD42" w14:textId="416B1D7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3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.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0413D9B" w14:textId="6DC99BA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99" w:type="pct"/>
          </w:tcPr>
          <w:p w14:paraId="51E538B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61BE141B" w14:textId="501CF2C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54163629" w14:textId="505FE13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38, 2.8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328A160" w14:textId="5464C46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99" w:type="pct"/>
          </w:tcPr>
          <w:p w14:paraId="78C3E1F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0DC00DB5" w14:textId="355037B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32" w:type="pct"/>
          </w:tcPr>
          <w:p w14:paraId="1BDA97EC" w14:textId="7CD9F54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05, 2.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2C02F0EF" w14:textId="3C9D078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9</w:t>
            </w:r>
          </w:p>
        </w:tc>
      </w:tr>
      <w:tr w:rsidR="00585B2C" w:rsidRPr="00411A61" w14:paraId="4F18EAB9" w14:textId="77777777" w:rsidTr="00E32DC9">
        <w:tc>
          <w:tcPr>
            <w:tcW w:w="99" w:type="pct"/>
          </w:tcPr>
          <w:p w14:paraId="7A21F06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030FC56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S</w:t>
            </w:r>
          </w:p>
        </w:tc>
        <w:tc>
          <w:tcPr>
            <w:tcW w:w="345" w:type="pct"/>
          </w:tcPr>
          <w:p w14:paraId="0F15E11C" w14:textId="3BC6F3F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8</w:t>
            </w:r>
          </w:p>
        </w:tc>
        <w:tc>
          <w:tcPr>
            <w:tcW w:w="632" w:type="pct"/>
          </w:tcPr>
          <w:p w14:paraId="5569A1FA" w14:textId="45577BA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6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5077C425" w14:textId="6A64A98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6</w:t>
            </w:r>
          </w:p>
        </w:tc>
        <w:tc>
          <w:tcPr>
            <w:tcW w:w="99" w:type="pct"/>
          </w:tcPr>
          <w:p w14:paraId="1DAC8E7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7FE34373" w14:textId="019A7B6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</w:t>
            </w:r>
          </w:p>
        </w:tc>
        <w:tc>
          <w:tcPr>
            <w:tcW w:w="632" w:type="pct"/>
          </w:tcPr>
          <w:p w14:paraId="4C9F7E26" w14:textId="094F39C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0, .64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1DB75CE3" w14:textId="38D055A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  <w:tc>
          <w:tcPr>
            <w:tcW w:w="99" w:type="pct"/>
          </w:tcPr>
          <w:p w14:paraId="1E73253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2678406" w14:textId="3AC1D66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9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2" w:type="pct"/>
          </w:tcPr>
          <w:p w14:paraId="1840BA3E" w14:textId="0CB4C5C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2.04, .2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06358AC2" w14:textId="6F368F0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7</w:t>
            </w:r>
          </w:p>
        </w:tc>
      </w:tr>
      <w:tr w:rsidR="00585B2C" w:rsidRPr="00411A61" w14:paraId="58688682" w14:textId="77777777" w:rsidTr="00E32DC9">
        <w:tc>
          <w:tcPr>
            <w:tcW w:w="99" w:type="pct"/>
          </w:tcPr>
          <w:p w14:paraId="09F1A88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16DB1D6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W3</w:t>
            </w:r>
          </w:p>
        </w:tc>
        <w:tc>
          <w:tcPr>
            <w:tcW w:w="345" w:type="pct"/>
          </w:tcPr>
          <w:p w14:paraId="6F03FADE" w14:textId="5A8B602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632" w:type="pct"/>
          </w:tcPr>
          <w:p w14:paraId="06BBF98F" w14:textId="3FFD7FB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05, .2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4618D6E" w14:textId="1CB0F87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5D7BB4C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6DD37EB9" w14:textId="1E7C363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632" w:type="pct"/>
          </w:tcPr>
          <w:p w14:paraId="65B17B23" w14:textId="72CF762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64CDD856" w14:textId="2B72A92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99" w:type="pct"/>
          </w:tcPr>
          <w:p w14:paraId="47F1474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0E48B8E1" w14:textId="394A090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17*</w:t>
            </w:r>
          </w:p>
        </w:tc>
        <w:tc>
          <w:tcPr>
            <w:tcW w:w="632" w:type="pct"/>
          </w:tcPr>
          <w:p w14:paraId="16E93ECC" w14:textId="0E13AF3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32, -.02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0D1ACE49" w14:textId="285D4D4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85B2C" w:rsidRPr="00411A61" w14:paraId="7868BA4E" w14:textId="77777777" w:rsidTr="00E32DC9">
        <w:tc>
          <w:tcPr>
            <w:tcW w:w="99" w:type="pct"/>
          </w:tcPr>
          <w:p w14:paraId="3CFD07B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21DACD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W4</w:t>
            </w:r>
          </w:p>
        </w:tc>
        <w:tc>
          <w:tcPr>
            <w:tcW w:w="345" w:type="pct"/>
          </w:tcPr>
          <w:p w14:paraId="577C2771" w14:textId="475F988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2" w:type="pct"/>
          </w:tcPr>
          <w:p w14:paraId="5101FF81" w14:textId="7B18D61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15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54B3CF74" w14:textId="30507AA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112A7BF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25E1AE7C" w14:textId="1E37DC9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632" w:type="pct"/>
          </w:tcPr>
          <w:p w14:paraId="5DEF8E08" w14:textId="1BF4310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2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A28B195" w14:textId="3CDCC13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1631717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01DA3E32" w14:textId="6F42EFE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2C90A97B" w14:textId="00C19D3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0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.3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44C298B2" w14:textId="6BDE39E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85B2C" w:rsidRPr="00411A61" w14:paraId="168BCEAE" w14:textId="77777777" w:rsidTr="00E32DC9">
        <w:tc>
          <w:tcPr>
            <w:tcW w:w="99" w:type="pct"/>
            <w:tcBorders>
              <w:bottom w:val="single" w:sz="4" w:space="0" w:color="auto"/>
            </w:tcBorders>
          </w:tcPr>
          <w:p w14:paraId="64C033C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3C8F336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MT4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5CB4F081" w14:textId="396A661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247B7422" w14:textId="02D9DE9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10]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2F230C14" w14:textId="1A7F2EB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6E9318E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1C304F1C" w14:textId="6016ED6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***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0457A756" w14:textId="0208927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17]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1BB50A1" w14:textId="1907B4A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7A1107C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A644E95" w14:textId="4955516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5279C8B" w14:textId="1EB9809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0</w:t>
            </w:r>
            <w:r w:rsidR="00E2299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.13]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0BAD686D" w14:textId="4761502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</w:tbl>
    <w:p w14:paraId="0C849BB7" w14:textId="6AB0E72F" w:rsidR="00585B2C" w:rsidRDefault="00585B2C" w:rsidP="00585B2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8B27B2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Note. </w:t>
      </w:r>
      <w:r w:rsidRPr="008B27B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Dependent variable</w:t>
      </w:r>
      <w:r w:rsidRPr="008B27B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total problems, Achenbach System of Empirically Based Assessment; </w:t>
      </w:r>
      <w:r w:rsidRPr="008B27B2">
        <w:rPr>
          <w:rFonts w:ascii="Times New Roman" w:eastAsia="Calibri" w:hAnsi="Times New Roman" w:cs="Times New Roman"/>
          <w:i/>
          <w:sz w:val="20"/>
          <w:szCs w:val="20"/>
          <w:lang w:val="en-US"/>
        </w:rPr>
        <w:t>*p &lt; 0.05, ** p &lt; 0.01, *** p &lt; 0.001</w:t>
      </w:r>
      <w:r w:rsidRPr="008B27B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F = executive function, </w:t>
      </w:r>
      <w:r w:rsidRPr="008B27B2">
        <w:rPr>
          <w:rFonts w:ascii="Times New Roman" w:eastAsia="Calibri" w:hAnsi="Times New Roman" w:cs="Times New Roman"/>
          <w:sz w:val="20"/>
          <w:szCs w:val="20"/>
          <w:lang w:val="en-US"/>
        </w:rPr>
        <w:t>ADHD = attention-deficit/hyperactivity disorder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1FA1D6E2" w14:textId="77777777" w:rsidR="00585B2C" w:rsidRDefault="00585B2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br w:type="page"/>
      </w:r>
    </w:p>
    <w:p w14:paraId="1EBD69A8" w14:textId="4EE51D48" w:rsidR="00585B2C" w:rsidRPr="00411A61" w:rsidRDefault="00585B2C" w:rsidP="00585B2C">
      <w:pPr>
        <w:rPr>
          <w:rFonts w:ascii="Times New Roman" w:eastAsia="Calibri" w:hAnsi="Times New Roman" w:cs="Times New Roman"/>
          <w:lang w:val="en-US"/>
        </w:rPr>
      </w:pPr>
      <w:r w:rsidRPr="00411A61">
        <w:rPr>
          <w:rFonts w:ascii="Times New Roman" w:eastAsia="Calibri" w:hAnsi="Times New Roman" w:cs="Times New Roman"/>
          <w:lang w:val="en-US"/>
        </w:rPr>
        <w:t xml:space="preserve">Table </w:t>
      </w:r>
      <w:r>
        <w:rPr>
          <w:rFonts w:ascii="Times New Roman" w:eastAsia="Calibri" w:hAnsi="Times New Roman" w:cs="Times New Roman"/>
          <w:lang w:val="en-US"/>
        </w:rPr>
        <w:t>S4</w:t>
      </w:r>
      <w:r w:rsidRPr="00411A61">
        <w:rPr>
          <w:rFonts w:ascii="Times New Roman" w:eastAsia="Calibri" w:hAnsi="Times New Roman" w:cs="Times New Roman"/>
          <w:lang w:val="en-US"/>
        </w:rPr>
        <w:t>.</w:t>
      </w:r>
    </w:p>
    <w:p w14:paraId="638B056E" w14:textId="77777777" w:rsidR="00585B2C" w:rsidRPr="00411A61" w:rsidRDefault="00585B2C" w:rsidP="00585B2C">
      <w:pPr>
        <w:rPr>
          <w:rFonts w:ascii="Times New Roman" w:eastAsia="Calibri" w:hAnsi="Times New Roman" w:cs="Times New Roman"/>
          <w:i/>
          <w:lang w:val="en-US"/>
        </w:rPr>
      </w:pPr>
      <w:r w:rsidRPr="00411A61">
        <w:rPr>
          <w:rFonts w:ascii="Times New Roman" w:eastAsia="Calibri" w:hAnsi="Times New Roman" w:cs="Times New Roman"/>
          <w:i/>
          <w:lang w:val="en-US"/>
        </w:rPr>
        <w:t>Baseli</w:t>
      </w:r>
      <w:r>
        <w:rPr>
          <w:rFonts w:ascii="Times New Roman" w:eastAsia="Calibri" w:hAnsi="Times New Roman" w:cs="Times New Roman"/>
          <w:i/>
          <w:lang w:val="en-US"/>
        </w:rPr>
        <w:t>ne predictors of externalizing</w:t>
      </w:r>
      <w:r w:rsidRPr="00411A61">
        <w:rPr>
          <w:rFonts w:ascii="Times New Roman" w:eastAsia="Calibri" w:hAnsi="Times New Roman" w:cs="Times New Roman"/>
          <w:i/>
          <w:lang w:val="en-US"/>
        </w:rPr>
        <w:t xml:space="preserve"> symptoms at baseline, two-year follow-up, and 10-year follow-up.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89"/>
        <w:gridCol w:w="2588"/>
        <w:gridCol w:w="1005"/>
        <w:gridCol w:w="1842"/>
        <w:gridCol w:w="868"/>
        <w:gridCol w:w="289"/>
        <w:gridCol w:w="1005"/>
        <w:gridCol w:w="1842"/>
        <w:gridCol w:w="868"/>
        <w:gridCol w:w="289"/>
        <w:gridCol w:w="997"/>
        <w:gridCol w:w="1842"/>
        <w:gridCol w:w="848"/>
      </w:tblGrid>
      <w:tr w:rsidR="00585B2C" w:rsidRPr="00411A61" w14:paraId="236501D2" w14:textId="77777777" w:rsidTr="00E32DC9">
        <w:tc>
          <w:tcPr>
            <w:tcW w:w="99" w:type="pct"/>
            <w:tcBorders>
              <w:top w:val="single" w:sz="4" w:space="0" w:color="auto"/>
            </w:tcBorders>
          </w:tcPr>
          <w:p w14:paraId="675C3E0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58C4700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0B96F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seline (T1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6EAA4476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11437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o-year follow-up (T2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525588CA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6D8A72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-year follow-up (T3)</w:t>
            </w:r>
          </w:p>
        </w:tc>
      </w:tr>
      <w:tr w:rsidR="00585B2C" w:rsidRPr="00411A61" w14:paraId="5F5410D0" w14:textId="77777777" w:rsidTr="00E32DC9">
        <w:tc>
          <w:tcPr>
            <w:tcW w:w="99" w:type="pct"/>
            <w:tcBorders>
              <w:bottom w:val="single" w:sz="4" w:space="0" w:color="auto"/>
            </w:tcBorders>
          </w:tcPr>
          <w:p w14:paraId="750396E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25C1E06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dictors (T1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9CBD02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3AFE1D9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1C33D5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7A1537F9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1B1157F3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0367CEF0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07A6F8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3414890C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2DA5B6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5DF0D07C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7A7B17FC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</w:tr>
      <w:tr w:rsidR="00585B2C" w:rsidRPr="00411A61" w14:paraId="595DADCC" w14:textId="77777777" w:rsidTr="00E32DC9">
        <w:tc>
          <w:tcPr>
            <w:tcW w:w="987" w:type="pct"/>
            <w:gridSpan w:val="2"/>
            <w:tcBorders>
              <w:top w:val="single" w:sz="4" w:space="0" w:color="auto"/>
            </w:tcBorders>
          </w:tcPr>
          <w:p w14:paraId="3715D58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1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5BAE61D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4BEBF98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36D07F0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3"/>
            <w:tcBorders>
              <w:top w:val="single" w:sz="4" w:space="0" w:color="auto"/>
            </w:tcBorders>
          </w:tcPr>
          <w:p w14:paraId="77A5A78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2918AF2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gridSpan w:val="3"/>
            <w:tcBorders>
              <w:top w:val="single" w:sz="4" w:space="0" w:color="auto"/>
            </w:tcBorders>
          </w:tcPr>
          <w:p w14:paraId="33050F9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6434D1B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B2C" w:rsidRPr="00411A61" w14:paraId="7E8EFA21" w14:textId="77777777" w:rsidTr="00E32DC9">
        <w:tc>
          <w:tcPr>
            <w:tcW w:w="99" w:type="pct"/>
          </w:tcPr>
          <w:p w14:paraId="79E148E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2B7491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5C7C02F2" w14:textId="7B4CC93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632" w:type="pct"/>
          </w:tcPr>
          <w:p w14:paraId="1C89E6F7" w14:textId="6D22F7D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2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1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16E5E87" w14:textId="37E5B41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" w:type="pct"/>
          </w:tcPr>
          <w:p w14:paraId="322D683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1303D389" w14:textId="69C831E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2" w:type="pct"/>
          </w:tcPr>
          <w:p w14:paraId="14D6E22C" w14:textId="7ED546E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49, 5.9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12AF7CB1" w14:textId="11AC895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" w:type="pct"/>
          </w:tcPr>
          <w:p w14:paraId="714F497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09C18EA2" w14:textId="30A2C05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2" w:type="pct"/>
          </w:tcPr>
          <w:p w14:paraId="618985D6" w14:textId="3B99CAC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3.15, 5.9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73E04A4A" w14:textId="4FDB6C3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0</w:t>
            </w:r>
          </w:p>
        </w:tc>
      </w:tr>
      <w:tr w:rsidR="00585B2C" w:rsidRPr="00411A61" w14:paraId="7D9E698C" w14:textId="77777777" w:rsidTr="00E32DC9">
        <w:tc>
          <w:tcPr>
            <w:tcW w:w="99" w:type="pct"/>
          </w:tcPr>
          <w:p w14:paraId="4E1ED0E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0F42079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7328F5A1" w14:textId="728868D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2" w:type="pct"/>
          </w:tcPr>
          <w:p w14:paraId="056404EC" w14:textId="718BAF2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691D86B5" w14:textId="5F67137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" w:type="pct"/>
          </w:tcPr>
          <w:p w14:paraId="2CC5B7B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38254816" w14:textId="593403B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2" w:type="pct"/>
          </w:tcPr>
          <w:p w14:paraId="094B49B7" w14:textId="570DB82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9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28579D2A" w14:textId="231EB28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99" w:type="pct"/>
          </w:tcPr>
          <w:p w14:paraId="44352A2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469DED9C" w14:textId="6EB885B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9</w:t>
            </w:r>
          </w:p>
        </w:tc>
        <w:tc>
          <w:tcPr>
            <w:tcW w:w="632" w:type="pct"/>
          </w:tcPr>
          <w:p w14:paraId="33B1474C" w14:textId="4DA1F83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22, 2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33090F58" w14:textId="2FD43BB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6</w:t>
            </w:r>
          </w:p>
        </w:tc>
      </w:tr>
      <w:tr w:rsidR="00585B2C" w:rsidRPr="00411A61" w14:paraId="7928947D" w14:textId="77777777" w:rsidTr="00E32DC9">
        <w:tc>
          <w:tcPr>
            <w:tcW w:w="987" w:type="pct"/>
            <w:gridSpan w:val="2"/>
          </w:tcPr>
          <w:p w14:paraId="4144241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2</w:t>
            </w:r>
          </w:p>
        </w:tc>
        <w:tc>
          <w:tcPr>
            <w:tcW w:w="345" w:type="pct"/>
          </w:tcPr>
          <w:p w14:paraId="6E2A1093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5ECABF67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31DB0C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3"/>
          </w:tcPr>
          <w:p w14:paraId="4512A9E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780C582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gridSpan w:val="3"/>
          </w:tcPr>
          <w:p w14:paraId="0C9DF50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</w:tcPr>
          <w:p w14:paraId="22CEF8B9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B2C" w:rsidRPr="00411A61" w14:paraId="6C8A2F92" w14:textId="77777777" w:rsidTr="00E32DC9">
        <w:tc>
          <w:tcPr>
            <w:tcW w:w="99" w:type="pct"/>
          </w:tcPr>
          <w:p w14:paraId="24D583F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2E34344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23C685AD" w14:textId="762B17A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  <w:tc>
          <w:tcPr>
            <w:tcW w:w="632" w:type="pct"/>
          </w:tcPr>
          <w:p w14:paraId="1202F752" w14:textId="16CB4B4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76, 6.16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16D6C47B" w14:textId="1062691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99" w:type="pct"/>
          </w:tcPr>
          <w:p w14:paraId="483C654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5006DA71" w14:textId="40B1BA9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2" w:type="pct"/>
          </w:tcPr>
          <w:p w14:paraId="31F705FB" w14:textId="3601127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96, 5.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6CAD3B5B" w14:textId="6BB343D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99" w:type="pct"/>
          </w:tcPr>
          <w:p w14:paraId="4CCB15B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260CA024" w14:textId="64E5CF1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2" w:type="pct"/>
          </w:tcPr>
          <w:p w14:paraId="4D684152" w14:textId="59BB932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3.08, 5.56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339EC221" w14:textId="2C7D924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85B2C" w:rsidRPr="00411A61" w14:paraId="417765B7" w14:textId="77777777" w:rsidTr="00E32DC9">
        <w:tc>
          <w:tcPr>
            <w:tcW w:w="99" w:type="pct"/>
          </w:tcPr>
          <w:p w14:paraId="0C4FEE1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716E0AD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25A40C64" w14:textId="6E38801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*</w:t>
            </w:r>
          </w:p>
        </w:tc>
        <w:tc>
          <w:tcPr>
            <w:tcW w:w="632" w:type="pct"/>
          </w:tcPr>
          <w:p w14:paraId="217C2A14" w14:textId="1205DF9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2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7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366FB43" w14:textId="2A674FC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99" w:type="pct"/>
          </w:tcPr>
          <w:p w14:paraId="10C2037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7E0AF88A" w14:textId="7D4FC2E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*</w:t>
            </w:r>
          </w:p>
        </w:tc>
        <w:tc>
          <w:tcPr>
            <w:tcW w:w="632" w:type="pct"/>
          </w:tcPr>
          <w:p w14:paraId="05EDB4F5" w14:textId="0C5E4E7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3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.5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0B43C0FF" w14:textId="573ECA2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</w:t>
            </w:r>
          </w:p>
        </w:tc>
        <w:tc>
          <w:tcPr>
            <w:tcW w:w="99" w:type="pct"/>
          </w:tcPr>
          <w:p w14:paraId="414FADA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28C50621" w14:textId="6DF3539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32" w:type="pct"/>
          </w:tcPr>
          <w:p w14:paraId="2988F782" w14:textId="6DF922B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80, 3.2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068BEFB3" w14:textId="7789F5C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85B2C" w:rsidRPr="00411A61" w14:paraId="135D2558" w14:textId="77777777" w:rsidTr="00E32DC9">
        <w:tc>
          <w:tcPr>
            <w:tcW w:w="99" w:type="pct"/>
          </w:tcPr>
          <w:p w14:paraId="1C86067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CB27C5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 composite</w:t>
            </w:r>
          </w:p>
        </w:tc>
        <w:tc>
          <w:tcPr>
            <w:tcW w:w="345" w:type="pct"/>
          </w:tcPr>
          <w:p w14:paraId="4658D42C" w14:textId="08970BB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2" w:type="pct"/>
          </w:tcPr>
          <w:p w14:paraId="58D06929" w14:textId="065E6E8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5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7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E5F272E" w14:textId="1D794C0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" w:type="pct"/>
          </w:tcPr>
          <w:p w14:paraId="336EEF0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1D46E74" w14:textId="70C0D34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2" w:type="pct"/>
          </w:tcPr>
          <w:p w14:paraId="0D9E379A" w14:textId="15B6F71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61, 1.6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09C7D229" w14:textId="1EDD15D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</w:t>
            </w:r>
          </w:p>
        </w:tc>
        <w:tc>
          <w:tcPr>
            <w:tcW w:w="99" w:type="pct"/>
          </w:tcPr>
          <w:p w14:paraId="51D61FB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1E8CCCB6" w14:textId="37C75E5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32" w:type="pct"/>
          </w:tcPr>
          <w:p w14:paraId="1A96324B" w14:textId="33AAD0C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45, 1.6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0F14285D" w14:textId="02A778A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0</w:t>
            </w:r>
          </w:p>
        </w:tc>
      </w:tr>
      <w:tr w:rsidR="00585B2C" w:rsidRPr="00411A61" w14:paraId="12C2A34C" w14:textId="77777777" w:rsidTr="00E32DC9">
        <w:tc>
          <w:tcPr>
            <w:tcW w:w="987" w:type="pct"/>
            <w:gridSpan w:val="2"/>
          </w:tcPr>
          <w:p w14:paraId="776E653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3</w:t>
            </w:r>
          </w:p>
        </w:tc>
        <w:tc>
          <w:tcPr>
            <w:tcW w:w="345" w:type="pct"/>
          </w:tcPr>
          <w:p w14:paraId="612E4E1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4877AC0A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320FDEF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6" w:type="pct"/>
            <w:gridSpan w:val="3"/>
          </w:tcPr>
          <w:p w14:paraId="25EA643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C1305FE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3" w:type="pct"/>
            <w:gridSpan w:val="3"/>
          </w:tcPr>
          <w:p w14:paraId="70D9B8B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</w:tcPr>
          <w:p w14:paraId="6B901D5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B2C" w:rsidRPr="00411A61" w14:paraId="3F009C22" w14:textId="77777777" w:rsidTr="00E32DC9">
        <w:tc>
          <w:tcPr>
            <w:tcW w:w="99" w:type="pct"/>
          </w:tcPr>
          <w:p w14:paraId="4FFF447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0EF3843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2F242825" w14:textId="64462F5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32" w:type="pct"/>
          </w:tcPr>
          <w:p w14:paraId="1924D814" w14:textId="2092EEC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9, 3.5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582396E" w14:textId="51654BE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99" w:type="pct"/>
          </w:tcPr>
          <w:p w14:paraId="5FE1F35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7A41749F" w14:textId="48CDFED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2" w:type="pct"/>
          </w:tcPr>
          <w:p w14:paraId="3C23E90E" w14:textId="2732210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97, 4.39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8B08A23" w14:textId="52A47FD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</w:tcPr>
          <w:p w14:paraId="37B0489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00DCB314" w14:textId="7312332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32" w:type="pct"/>
          </w:tcPr>
          <w:p w14:paraId="2DCEB5EC" w14:textId="049D382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2.84, 5.3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6E25E64A" w14:textId="51A094F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85B2C" w:rsidRPr="00411A61" w14:paraId="7B8C5C63" w14:textId="77777777" w:rsidTr="00E32DC9">
        <w:tc>
          <w:tcPr>
            <w:tcW w:w="99" w:type="pct"/>
          </w:tcPr>
          <w:p w14:paraId="15728E2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66C46B2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184F69BF" w14:textId="1B56416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32" w:type="pct"/>
          </w:tcPr>
          <w:p w14:paraId="39988F2A" w14:textId="3FDEFCB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2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58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2CB922BD" w14:textId="0A43957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" w:type="pct"/>
          </w:tcPr>
          <w:p w14:paraId="5576766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3CA8A9FA" w14:textId="21B5A11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632" w:type="pct"/>
          </w:tcPr>
          <w:p w14:paraId="2D8DB8E2" w14:textId="492A8E3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76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0FA8082" w14:textId="49DC908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1520BCD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23FA489F" w14:textId="1C4258A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4**</w:t>
            </w:r>
          </w:p>
        </w:tc>
        <w:tc>
          <w:tcPr>
            <w:tcW w:w="632" w:type="pct"/>
          </w:tcPr>
          <w:p w14:paraId="53C0C989" w14:textId="36D261F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5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2.9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26007B71" w14:textId="187EEC0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0</w:t>
            </w:r>
          </w:p>
        </w:tc>
      </w:tr>
      <w:tr w:rsidR="00585B2C" w:rsidRPr="00411A61" w14:paraId="2E73C06B" w14:textId="77777777" w:rsidTr="00E32DC9">
        <w:tc>
          <w:tcPr>
            <w:tcW w:w="99" w:type="pct"/>
          </w:tcPr>
          <w:p w14:paraId="52C146F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BCC351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 composite</w:t>
            </w:r>
          </w:p>
        </w:tc>
        <w:tc>
          <w:tcPr>
            <w:tcW w:w="345" w:type="pct"/>
          </w:tcPr>
          <w:p w14:paraId="441D9882" w14:textId="5718D1E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632" w:type="pct"/>
          </w:tcPr>
          <w:p w14:paraId="3E70954F" w14:textId="6892E48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25, .6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001CC8A0" w14:textId="6FCF99D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" w:type="pct"/>
          </w:tcPr>
          <w:p w14:paraId="6B495C3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7862BB3C" w14:textId="588B949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7EB5E98D" w14:textId="009ED16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0, .87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23CDB0B3" w14:textId="2DA1346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99" w:type="pct"/>
          </w:tcPr>
          <w:p w14:paraId="25007AD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1E75BD09" w14:textId="3850031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76*</w:t>
            </w:r>
          </w:p>
        </w:tc>
        <w:tc>
          <w:tcPr>
            <w:tcW w:w="632" w:type="pct"/>
          </w:tcPr>
          <w:p w14:paraId="25E1D2D2" w14:textId="69AD8C6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1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1.3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63617FE1" w14:textId="69875EB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0</w:t>
            </w:r>
          </w:p>
        </w:tc>
      </w:tr>
      <w:tr w:rsidR="00585B2C" w:rsidRPr="00411A61" w14:paraId="3BAD5EF3" w14:textId="77777777" w:rsidTr="00E32DC9">
        <w:tc>
          <w:tcPr>
            <w:tcW w:w="99" w:type="pct"/>
          </w:tcPr>
          <w:p w14:paraId="29A98F0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68DFF3C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345" w:type="pct"/>
          </w:tcPr>
          <w:p w14:paraId="7298E286" w14:textId="6E398CE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2" w:type="pct"/>
          </w:tcPr>
          <w:p w14:paraId="6E3733D3" w14:textId="25F70D5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58, .8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56CC1D50" w14:textId="569FC88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" w:type="pct"/>
          </w:tcPr>
          <w:p w14:paraId="6F8D630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1E1DAD29" w14:textId="0908C62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2" w:type="pct"/>
          </w:tcPr>
          <w:p w14:paraId="7388C3A6" w14:textId="0BC18C7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3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6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60C6BBA0" w14:textId="1C64377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99" w:type="pct"/>
          </w:tcPr>
          <w:p w14:paraId="4318E0E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2C7A1BAC" w14:textId="2D59F96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32" w:type="pct"/>
          </w:tcPr>
          <w:p w14:paraId="63847012" w14:textId="1F1241F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.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6ACC5387" w14:textId="4FC2687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85B2C" w:rsidRPr="00411A61" w14:paraId="680CAB3F" w14:textId="77777777" w:rsidTr="00E32DC9">
        <w:tc>
          <w:tcPr>
            <w:tcW w:w="987" w:type="pct"/>
            <w:gridSpan w:val="2"/>
          </w:tcPr>
          <w:p w14:paraId="0520625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p 4</w:t>
            </w:r>
          </w:p>
        </w:tc>
        <w:tc>
          <w:tcPr>
            <w:tcW w:w="345" w:type="pct"/>
          </w:tcPr>
          <w:p w14:paraId="4668E005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4066FFC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4A702919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4BE584D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3F250C82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0B5DB51E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8" w:type="pct"/>
          </w:tcPr>
          <w:p w14:paraId="24F9E3DE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" w:type="pct"/>
          </w:tcPr>
          <w:p w14:paraId="21A7765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3072E3E2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</w:tcPr>
          <w:p w14:paraId="429D228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1" w:type="pct"/>
          </w:tcPr>
          <w:p w14:paraId="21417AB1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B2C" w:rsidRPr="00411A61" w14:paraId="4822C369" w14:textId="77777777" w:rsidTr="00E32DC9">
        <w:tc>
          <w:tcPr>
            <w:tcW w:w="99" w:type="pct"/>
          </w:tcPr>
          <w:p w14:paraId="49126CA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62DEF13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1DD803A7" w14:textId="30DFF2D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</w:p>
        </w:tc>
        <w:tc>
          <w:tcPr>
            <w:tcW w:w="632" w:type="pct"/>
          </w:tcPr>
          <w:p w14:paraId="0310D425" w14:textId="2638679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9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.8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7A744F1" w14:textId="4ADC4D1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9" w:type="pct"/>
          </w:tcPr>
          <w:p w14:paraId="270C9F8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2A51D870" w14:textId="46E8AE3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2" w:type="pct"/>
          </w:tcPr>
          <w:p w14:paraId="20E90FF7" w14:textId="1B371DA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29, 4.79]</w:t>
            </w:r>
          </w:p>
        </w:tc>
        <w:tc>
          <w:tcPr>
            <w:tcW w:w="298" w:type="pct"/>
          </w:tcPr>
          <w:p w14:paraId="281630F4" w14:textId="4BAFFD0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9" w:type="pct"/>
          </w:tcPr>
          <w:p w14:paraId="7660B949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77B10BA5" w14:textId="6FC1184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632" w:type="pct"/>
          </w:tcPr>
          <w:p w14:paraId="5E18A8F5" w14:textId="1A78BB5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4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4.78]</w:t>
            </w:r>
          </w:p>
        </w:tc>
        <w:tc>
          <w:tcPr>
            <w:tcW w:w="291" w:type="pct"/>
          </w:tcPr>
          <w:p w14:paraId="7316AE1F" w14:textId="5091928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85B2C" w:rsidRPr="00411A61" w14:paraId="1E1DF5E0" w14:textId="77777777" w:rsidTr="00E32DC9">
        <w:tc>
          <w:tcPr>
            <w:tcW w:w="99" w:type="pct"/>
          </w:tcPr>
          <w:p w14:paraId="78AF7F9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7FBDB12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2B41BFC5" w14:textId="1A7398B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</w:t>
            </w:r>
          </w:p>
        </w:tc>
        <w:tc>
          <w:tcPr>
            <w:tcW w:w="632" w:type="pct"/>
          </w:tcPr>
          <w:p w14:paraId="1466AEA1" w14:textId="05A812B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27, 1.5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2460398" w14:textId="4D900D7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" w:type="pct"/>
          </w:tcPr>
          <w:p w14:paraId="1304C56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3915921A" w14:textId="67716AD8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3</w:t>
            </w:r>
          </w:p>
        </w:tc>
        <w:tc>
          <w:tcPr>
            <w:tcW w:w="632" w:type="pct"/>
          </w:tcPr>
          <w:p w14:paraId="0B92C431" w14:textId="2C78864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0, 1.77]</w:t>
            </w:r>
          </w:p>
        </w:tc>
        <w:tc>
          <w:tcPr>
            <w:tcW w:w="298" w:type="pct"/>
          </w:tcPr>
          <w:p w14:paraId="187D4FFD" w14:textId="398C10D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99" w:type="pct"/>
          </w:tcPr>
          <w:p w14:paraId="1A725BA1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3031E43D" w14:textId="5DCDBA1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0**</w:t>
            </w:r>
          </w:p>
        </w:tc>
        <w:tc>
          <w:tcPr>
            <w:tcW w:w="632" w:type="pct"/>
          </w:tcPr>
          <w:p w14:paraId="050DCD35" w14:textId="6976759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[.60, 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7D8623F2" w14:textId="7BAF055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0</w:t>
            </w:r>
          </w:p>
        </w:tc>
      </w:tr>
      <w:tr w:rsidR="00585B2C" w:rsidRPr="00411A61" w14:paraId="38CD710E" w14:textId="77777777" w:rsidTr="00E32DC9">
        <w:tc>
          <w:tcPr>
            <w:tcW w:w="99" w:type="pct"/>
          </w:tcPr>
          <w:p w14:paraId="7E6E48B2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67E7C8F3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 composite</w:t>
            </w:r>
          </w:p>
        </w:tc>
        <w:tc>
          <w:tcPr>
            <w:tcW w:w="345" w:type="pct"/>
          </w:tcPr>
          <w:p w14:paraId="42150EE2" w14:textId="5FB76FD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632" w:type="pct"/>
          </w:tcPr>
          <w:p w14:paraId="3CE8D090" w14:textId="4CF5923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9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A9603B2" w14:textId="2A624A2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99" w:type="pct"/>
          </w:tcPr>
          <w:p w14:paraId="7818A64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64AF8067" w14:textId="2BC164AE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2" w:type="pct"/>
          </w:tcPr>
          <w:p w14:paraId="3BDDD971" w14:textId="7D6C738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-.10, 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8EB9EB7" w14:textId="3285DE6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" w:type="pct"/>
          </w:tcPr>
          <w:p w14:paraId="1234A41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088765B1" w14:textId="386974F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632" w:type="pct"/>
          </w:tcPr>
          <w:p w14:paraId="4D54E349" w14:textId="649FDF0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3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1.2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4CA032E6" w14:textId="6BDAB55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585B2C" w:rsidRPr="00411A61" w14:paraId="3E61FEFE" w14:textId="77777777" w:rsidTr="00E32DC9">
        <w:tc>
          <w:tcPr>
            <w:tcW w:w="99" w:type="pct"/>
          </w:tcPr>
          <w:p w14:paraId="3C76F53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3AA9EB4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345" w:type="pct"/>
          </w:tcPr>
          <w:p w14:paraId="23B35098" w14:textId="2B43766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2" w:type="pct"/>
          </w:tcPr>
          <w:p w14:paraId="3127963C" w14:textId="03F7FA7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5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8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56BB4C6B" w14:textId="409587B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" w:type="pct"/>
          </w:tcPr>
          <w:p w14:paraId="6A6F8FC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54EC404D" w14:textId="073B164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632" w:type="pct"/>
          </w:tcPr>
          <w:p w14:paraId="066BB6D9" w14:textId="65D330F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3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6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6D525362" w14:textId="54B128B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99" w:type="pct"/>
          </w:tcPr>
          <w:p w14:paraId="0A55CB6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</w:tcPr>
          <w:p w14:paraId="1869823E" w14:textId="44CCFA8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32" w:type="pct"/>
          </w:tcPr>
          <w:p w14:paraId="22B64B1C" w14:textId="72D3AB2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1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.4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1" w:type="pct"/>
          </w:tcPr>
          <w:p w14:paraId="466C28B2" w14:textId="1B27678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85B2C" w:rsidRPr="00411A61" w14:paraId="0C1AA671" w14:textId="77777777" w:rsidTr="00E32DC9">
        <w:tc>
          <w:tcPr>
            <w:tcW w:w="99" w:type="pct"/>
            <w:tcBorders>
              <w:bottom w:val="single" w:sz="4" w:space="0" w:color="auto"/>
            </w:tcBorders>
          </w:tcPr>
          <w:p w14:paraId="5080374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61D68DC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F composite x Sex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F0A7225" w14:textId="2C78846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4EC9E7A2" w14:textId="7350AEE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2</w:t>
            </w:r>
            <w:r w:rsidR="00E229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2C804CC" w14:textId="4383ABA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3E6CE2D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724859E7" w14:textId="07F8880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5CADEB67" w14:textId="7209B19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71, .67]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172CAB42" w14:textId="28023E8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27B2B87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0E5BEE53" w14:textId="06B47DF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5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7D29CFF" w14:textId="3D5A64D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4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1.53]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65DDE157" w14:textId="751568E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</w:tbl>
    <w:p w14:paraId="756FFCBD" w14:textId="77777777" w:rsidR="00585B2C" w:rsidRDefault="00585B2C" w:rsidP="00585B2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11A61">
        <w:rPr>
          <w:rFonts w:ascii="Times New Roman" w:eastAsia="Calibri" w:hAnsi="Times New Roman" w:cs="Times New Roman"/>
          <w:i/>
          <w:lang w:val="en-US"/>
        </w:rPr>
        <w:t xml:space="preserve">Note. </w:t>
      </w:r>
      <w:r w:rsidRPr="00411A6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Dependent variable</w:t>
      </w:r>
      <w:r w:rsidRPr="00411A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total problems, Achenbach System of Empirically Based Assessment;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411A61">
        <w:rPr>
          <w:rFonts w:ascii="Times New Roman" w:eastAsia="Calibri" w:hAnsi="Times New Roman" w:cs="Times New Roman"/>
          <w:i/>
          <w:sz w:val="20"/>
          <w:szCs w:val="20"/>
          <w:lang w:val="en-US"/>
        </w:rPr>
        <w:t>*p &lt; 0.05, ** p &lt; 0.01, *** p &lt; 0.001</w:t>
      </w:r>
      <w:r w:rsidRPr="00411A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F = executive function, </w:t>
      </w:r>
      <w:r w:rsidRPr="00411A61">
        <w:rPr>
          <w:rFonts w:ascii="Times New Roman" w:eastAsia="Calibri" w:hAnsi="Times New Roman" w:cs="Times New Roman"/>
          <w:sz w:val="20"/>
          <w:szCs w:val="20"/>
          <w:lang w:val="en-US"/>
        </w:rPr>
        <w:t>ADHD = attention-deficit/hyperactivity disorder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58F5D9C9" w14:textId="77777777" w:rsidR="00585B2C" w:rsidRPr="008B27B2" w:rsidRDefault="00585B2C" w:rsidP="00585B2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8496FBE" w14:textId="29157BEE" w:rsidR="00585B2C" w:rsidRPr="00411A61" w:rsidRDefault="00585B2C" w:rsidP="00585B2C">
      <w:pPr>
        <w:rPr>
          <w:rFonts w:ascii="Times New Roman" w:eastAsia="Calibri" w:hAnsi="Times New Roman" w:cs="Times New Roman"/>
          <w:lang w:val="en-US"/>
        </w:rPr>
      </w:pPr>
      <w:r w:rsidRPr="00411A61">
        <w:rPr>
          <w:rFonts w:ascii="Times New Roman" w:eastAsia="Calibri" w:hAnsi="Times New Roman" w:cs="Times New Roman"/>
          <w:lang w:val="en-US"/>
        </w:rPr>
        <w:t xml:space="preserve">Table </w:t>
      </w:r>
      <w:r>
        <w:rPr>
          <w:rFonts w:ascii="Times New Roman" w:eastAsia="Calibri" w:hAnsi="Times New Roman" w:cs="Times New Roman"/>
          <w:lang w:val="en-US"/>
        </w:rPr>
        <w:t>S5</w:t>
      </w:r>
      <w:r w:rsidRPr="00411A61">
        <w:rPr>
          <w:rFonts w:ascii="Times New Roman" w:eastAsia="Calibri" w:hAnsi="Times New Roman" w:cs="Times New Roman"/>
          <w:lang w:val="en-US"/>
        </w:rPr>
        <w:t>.</w:t>
      </w:r>
    </w:p>
    <w:p w14:paraId="04507610" w14:textId="77777777" w:rsidR="00585B2C" w:rsidRPr="00411A61" w:rsidRDefault="00585B2C" w:rsidP="00585B2C">
      <w:pPr>
        <w:rPr>
          <w:rFonts w:ascii="Times New Roman" w:eastAsia="Calibri" w:hAnsi="Times New Roman" w:cs="Times New Roman"/>
          <w:i/>
          <w:lang w:val="en-US"/>
        </w:rPr>
      </w:pPr>
      <w:r w:rsidRPr="00411A61">
        <w:rPr>
          <w:rFonts w:ascii="Times New Roman" w:eastAsia="Calibri" w:hAnsi="Times New Roman" w:cs="Times New Roman"/>
          <w:i/>
          <w:lang w:val="en-US"/>
        </w:rPr>
        <w:t>Baseli</w:t>
      </w:r>
      <w:r>
        <w:rPr>
          <w:rFonts w:ascii="Times New Roman" w:eastAsia="Calibri" w:hAnsi="Times New Roman" w:cs="Times New Roman"/>
          <w:i/>
          <w:lang w:val="en-US"/>
        </w:rPr>
        <w:t>ne executive functions as predictors of externalizing</w:t>
      </w:r>
      <w:r w:rsidRPr="00411A61">
        <w:rPr>
          <w:rFonts w:ascii="Times New Roman" w:eastAsia="Calibri" w:hAnsi="Times New Roman" w:cs="Times New Roman"/>
          <w:i/>
          <w:lang w:val="en-US"/>
        </w:rPr>
        <w:t xml:space="preserve"> symptoms at baseline, two-year follow-up, and 10-year follow-up.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90"/>
        <w:gridCol w:w="2588"/>
        <w:gridCol w:w="1005"/>
        <w:gridCol w:w="1842"/>
        <w:gridCol w:w="868"/>
        <w:gridCol w:w="289"/>
        <w:gridCol w:w="1005"/>
        <w:gridCol w:w="1842"/>
        <w:gridCol w:w="868"/>
        <w:gridCol w:w="289"/>
        <w:gridCol w:w="1005"/>
        <w:gridCol w:w="1842"/>
        <w:gridCol w:w="839"/>
      </w:tblGrid>
      <w:tr w:rsidR="00585B2C" w:rsidRPr="00411A61" w14:paraId="4CE840B3" w14:textId="77777777" w:rsidTr="00E32DC9">
        <w:tc>
          <w:tcPr>
            <w:tcW w:w="99" w:type="pct"/>
            <w:tcBorders>
              <w:top w:val="single" w:sz="4" w:space="0" w:color="auto"/>
            </w:tcBorders>
          </w:tcPr>
          <w:p w14:paraId="1DCDF37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01020A2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4C3F8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aseline (T1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762EE5B4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2F1BC3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o-year follow-up (T2)</w:t>
            </w:r>
          </w:p>
        </w:tc>
        <w:tc>
          <w:tcPr>
            <w:tcW w:w="99" w:type="pct"/>
            <w:tcBorders>
              <w:top w:val="single" w:sz="4" w:space="0" w:color="auto"/>
            </w:tcBorders>
          </w:tcPr>
          <w:p w14:paraId="2A48B493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442FB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-year follow-up (T3)</w:t>
            </w:r>
          </w:p>
        </w:tc>
      </w:tr>
      <w:tr w:rsidR="00585B2C" w:rsidRPr="00411A61" w14:paraId="1E74B9DA" w14:textId="77777777" w:rsidTr="00E32DC9">
        <w:tc>
          <w:tcPr>
            <w:tcW w:w="99" w:type="pct"/>
            <w:tcBorders>
              <w:bottom w:val="single" w:sz="4" w:space="0" w:color="auto"/>
            </w:tcBorders>
          </w:tcPr>
          <w:p w14:paraId="0506E11B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73F6869F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dictors (T1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53977C5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758A1C19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E64ED02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10E53E5F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596716B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3789E479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400EBE30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10A3152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5B701BBD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76E50AEE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4BE15488" w14:textId="777777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SE</w:t>
            </w:r>
          </w:p>
        </w:tc>
      </w:tr>
      <w:tr w:rsidR="00585B2C" w:rsidRPr="00411A61" w14:paraId="2FF82B1E" w14:textId="77777777" w:rsidTr="00E32DC9">
        <w:tc>
          <w:tcPr>
            <w:tcW w:w="99" w:type="pct"/>
          </w:tcPr>
          <w:p w14:paraId="7F0AAED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57E3703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345" w:type="pct"/>
          </w:tcPr>
          <w:p w14:paraId="4B54A14E" w14:textId="5E599A1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632" w:type="pct"/>
          </w:tcPr>
          <w:p w14:paraId="08BD1770" w14:textId="41EF640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5, 6.4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5938DEF4" w14:textId="586F12C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</w:tc>
        <w:tc>
          <w:tcPr>
            <w:tcW w:w="99" w:type="pct"/>
          </w:tcPr>
          <w:p w14:paraId="75CE2A7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0140837C" w14:textId="0DD4140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632" w:type="pct"/>
          </w:tcPr>
          <w:p w14:paraId="2300D496" w14:textId="3E58FB6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76, 6.14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1E83C3B" w14:textId="7362C47F" w:rsidR="00585B2C" w:rsidRPr="00411A61" w:rsidRDefault="00C03376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5B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99" w:type="pct"/>
          </w:tcPr>
          <w:p w14:paraId="755BA28C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5777C7E0" w14:textId="31BD2CA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6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2" w:type="pct"/>
          </w:tcPr>
          <w:p w14:paraId="293BAF53" w14:textId="77EA26A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2.78, 6.03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71C1B98C" w14:textId="07E0068F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2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85B2C" w:rsidRPr="00411A61" w14:paraId="1141074B" w14:textId="77777777" w:rsidTr="00E32DC9">
        <w:tc>
          <w:tcPr>
            <w:tcW w:w="99" w:type="pct"/>
          </w:tcPr>
          <w:p w14:paraId="5E9AF01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78F9AC8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345" w:type="pct"/>
          </w:tcPr>
          <w:p w14:paraId="1D5C686C" w14:textId="5497330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7D1EC5AE" w14:textId="17DD798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4, 2.65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2092AB3C" w14:textId="51C223A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" w:type="pct"/>
          </w:tcPr>
          <w:p w14:paraId="35BFDC9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1C7D49E5" w14:textId="2B5FD3D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0D8897E8" w14:textId="706E319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26, 2.5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4C385E38" w14:textId="2F1925B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  <w:tc>
          <w:tcPr>
            <w:tcW w:w="99" w:type="pct"/>
          </w:tcPr>
          <w:p w14:paraId="29837A5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33FA0A77" w14:textId="30E3FB5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32" w:type="pct"/>
          </w:tcPr>
          <w:p w14:paraId="1A70586A" w14:textId="4FD3025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7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3.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62FCA489" w14:textId="3868608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4</w:t>
            </w:r>
          </w:p>
        </w:tc>
      </w:tr>
      <w:tr w:rsidR="00585B2C" w:rsidRPr="00411A61" w14:paraId="312CCE6D" w14:textId="77777777" w:rsidTr="00E32DC9">
        <w:tc>
          <w:tcPr>
            <w:tcW w:w="99" w:type="pct"/>
          </w:tcPr>
          <w:p w14:paraId="06C194D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4B772E8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NS</w:t>
            </w:r>
          </w:p>
        </w:tc>
        <w:tc>
          <w:tcPr>
            <w:tcW w:w="345" w:type="pct"/>
          </w:tcPr>
          <w:p w14:paraId="3641D780" w14:textId="478D4CA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**</w:t>
            </w:r>
          </w:p>
        </w:tc>
        <w:tc>
          <w:tcPr>
            <w:tcW w:w="632" w:type="pct"/>
          </w:tcPr>
          <w:p w14:paraId="16F52225" w14:textId="362E0A7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2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.4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552B9458" w14:textId="76DC63C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03E6E8F0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C82E10E" w14:textId="1B001C3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632" w:type="pct"/>
          </w:tcPr>
          <w:p w14:paraId="5400B3D2" w14:textId="65A7664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1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9FF620C" w14:textId="52C42DF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" w:type="pct"/>
          </w:tcPr>
          <w:p w14:paraId="1561294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B791DC6" w14:textId="60B6FD4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2" w:type="pct"/>
          </w:tcPr>
          <w:p w14:paraId="00780961" w14:textId="6D0CCE0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1.04, 1.07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180C768D" w14:textId="174B3CC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3</w:t>
            </w:r>
          </w:p>
        </w:tc>
      </w:tr>
      <w:tr w:rsidR="00585B2C" w:rsidRPr="00411A61" w14:paraId="11F409B7" w14:textId="77777777" w:rsidTr="00E32DC9">
        <w:tc>
          <w:tcPr>
            <w:tcW w:w="99" w:type="pct"/>
          </w:tcPr>
          <w:p w14:paraId="1EF7EA5A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27E64A1D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W3</w:t>
            </w:r>
          </w:p>
        </w:tc>
        <w:tc>
          <w:tcPr>
            <w:tcW w:w="345" w:type="pct"/>
          </w:tcPr>
          <w:p w14:paraId="48B5FA56" w14:textId="57E605E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2" w:type="pct"/>
          </w:tcPr>
          <w:p w14:paraId="0851957E" w14:textId="1F539AC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2, .15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CE0AF48" w14:textId="4E49BEFD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12B132F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32FC6D4B" w14:textId="6E47A1D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632" w:type="pct"/>
          </w:tcPr>
          <w:p w14:paraId="18F9A7FF" w14:textId="53969BF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.1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3CAE9BA2" w14:textId="096F3101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" w:type="pct"/>
          </w:tcPr>
          <w:p w14:paraId="11955FF5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2A8F0622" w14:textId="3A61CCC9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0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2" w:type="pct"/>
          </w:tcPr>
          <w:p w14:paraId="4BEB0ECF" w14:textId="0E4AED50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1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.1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13A3E77B" w14:textId="3C67B18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585B2C" w:rsidRPr="00411A61" w14:paraId="5CE7008E" w14:textId="77777777" w:rsidTr="00E32DC9">
        <w:tc>
          <w:tcPr>
            <w:tcW w:w="99" w:type="pct"/>
          </w:tcPr>
          <w:p w14:paraId="5A25758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</w:tcPr>
          <w:p w14:paraId="6A1A2018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W4</w:t>
            </w:r>
          </w:p>
        </w:tc>
        <w:tc>
          <w:tcPr>
            <w:tcW w:w="345" w:type="pct"/>
          </w:tcPr>
          <w:p w14:paraId="074E1C14" w14:textId="0A023E5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632" w:type="pct"/>
          </w:tcPr>
          <w:p w14:paraId="5A97D932" w14:textId="6565575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3, .14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0E743A45" w14:textId="334FB38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" w:type="pct"/>
          </w:tcPr>
          <w:p w14:paraId="1BEC1A2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BB3D64E" w14:textId="13C3AD0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2" w:type="pct"/>
          </w:tcPr>
          <w:p w14:paraId="4D315882" w14:textId="3597AE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10, .1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411A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</w:tcPr>
          <w:p w14:paraId="791D5BD3" w14:textId="09B7BAE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99" w:type="pct"/>
          </w:tcPr>
          <w:p w14:paraId="76589D5E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</w:tcPr>
          <w:p w14:paraId="409A18C2" w14:textId="2771D87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</w:t>
            </w:r>
            <w:r w:rsidR="00C0337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</w:tcPr>
          <w:p w14:paraId="72B49CD2" w14:textId="43320B94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.0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.3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411A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</w:tcPr>
          <w:p w14:paraId="15F11608" w14:textId="71125EF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7</w:t>
            </w:r>
          </w:p>
        </w:tc>
      </w:tr>
      <w:tr w:rsidR="00585B2C" w:rsidRPr="00411A61" w14:paraId="0B95D549" w14:textId="77777777" w:rsidTr="00E32DC9">
        <w:tc>
          <w:tcPr>
            <w:tcW w:w="99" w:type="pct"/>
            <w:tcBorders>
              <w:bottom w:val="single" w:sz="4" w:space="0" w:color="auto"/>
            </w:tcBorders>
          </w:tcPr>
          <w:p w14:paraId="250D24A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0443BEB6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MT4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35F80DC1" w14:textId="4E2AF57C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08348374" w14:textId="7605D2A6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.03, 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61A3A08D" w14:textId="13A7221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5D532FE4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5B612288" w14:textId="555820F7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38769A0B" w14:textId="2C81C943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1, .1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9005B48" w14:textId="0C346C25" w:rsidR="00585B2C" w:rsidRPr="00411A61" w:rsidRDefault="00585B2C" w:rsidP="00E32D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C03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" w:type="pct"/>
            <w:tcBorders>
              <w:bottom w:val="single" w:sz="4" w:space="0" w:color="auto"/>
            </w:tcBorders>
          </w:tcPr>
          <w:p w14:paraId="5DBAB757" w14:textId="77777777" w:rsidR="00585B2C" w:rsidRPr="00411A61" w:rsidRDefault="00585B2C" w:rsidP="00E32DC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5F186ACE" w14:textId="7CBB7072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46C657BF" w14:textId="0A78C54B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-.03, .0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14:paraId="42211E57" w14:textId="2CAA5CFA" w:rsidR="00585B2C" w:rsidRPr="00411A61" w:rsidRDefault="00585B2C" w:rsidP="00E32D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ED100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0E2417A8" w14:textId="77777777" w:rsidR="00585B2C" w:rsidRPr="008B27B2" w:rsidRDefault="00585B2C" w:rsidP="00585B2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8B27B2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Note. </w:t>
      </w:r>
      <w:r w:rsidRPr="008B27B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Dependent variable</w:t>
      </w:r>
      <w:r w:rsidRPr="008B27B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total problems, Achenbach System of Empirically Based Assessment; </w:t>
      </w:r>
      <w:r w:rsidRPr="008B27B2">
        <w:rPr>
          <w:rFonts w:ascii="Times New Roman" w:eastAsia="Calibri" w:hAnsi="Times New Roman" w:cs="Times New Roman"/>
          <w:i/>
          <w:sz w:val="20"/>
          <w:szCs w:val="20"/>
          <w:lang w:val="en-US"/>
        </w:rPr>
        <w:t>*p &lt; 0.05, ** p &lt; 0.01, *** p &lt; 0.001</w:t>
      </w:r>
      <w:r w:rsidRPr="008B27B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F = executive function, </w:t>
      </w:r>
      <w:r w:rsidRPr="008B27B2">
        <w:rPr>
          <w:rFonts w:ascii="Times New Roman" w:eastAsia="Calibri" w:hAnsi="Times New Roman" w:cs="Times New Roman"/>
          <w:sz w:val="20"/>
          <w:szCs w:val="20"/>
          <w:lang w:val="en-US"/>
        </w:rPr>
        <w:t>ADHD = attention-deficit/hyperactivity disorder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0464C6B" w14:textId="77777777" w:rsidR="00585B2C" w:rsidRDefault="00585B2C" w:rsidP="00585B2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7A04C9B" w14:textId="6620A4FA" w:rsidR="000D557A" w:rsidRDefault="000D557A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0D65F286" w14:textId="64F13B4E" w:rsidR="00945ADC" w:rsidRDefault="000D557A" w:rsidP="000D557A">
      <w:pPr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Figures</w:t>
      </w:r>
    </w:p>
    <w:p w14:paraId="44C217FC" w14:textId="6BEDDA73" w:rsidR="000D557A" w:rsidRPr="000D557A" w:rsidRDefault="000D557A" w:rsidP="000D557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D55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0D557A">
        <w:rPr>
          <w:rFonts w:ascii="Times New Roman" w:hAnsi="Times New Roman" w:cs="Times New Roman"/>
          <w:bCs/>
          <w:sz w:val="24"/>
          <w:szCs w:val="24"/>
          <w:lang w:val="en-US"/>
        </w:rPr>
        <w:t>1.</w:t>
      </w:r>
    </w:p>
    <w:p w14:paraId="651EE521" w14:textId="298EF230" w:rsidR="000D557A" w:rsidRPr="000D557A" w:rsidRDefault="000D557A" w:rsidP="000D557A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0D55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catter plot of the bivariate relationship between baseline executive function composite and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aseline</w:t>
      </w:r>
      <w:r w:rsidRPr="000D55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total psychopathology symptoms.</w:t>
      </w:r>
    </w:p>
    <w:p w14:paraId="6D4900DF" w14:textId="54F3D6D2" w:rsidR="000D557A" w:rsidRPr="000D557A" w:rsidRDefault="000D557A" w:rsidP="000D557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6C8A8B85" wp14:editId="6CB3F00A">
            <wp:extent cx="5949950" cy="351155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B35BB5" w14:textId="15AC3A44" w:rsidR="000D557A" w:rsidRDefault="000D557A" w:rsidP="000D557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D55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Note. </w:t>
      </w:r>
      <w:r w:rsidRPr="000D557A">
        <w:rPr>
          <w:rFonts w:ascii="Times New Roman" w:hAnsi="Times New Roman" w:cs="Times New Roman"/>
          <w:bCs/>
          <w:sz w:val="24"/>
          <w:szCs w:val="24"/>
          <w:lang w:val="en-US"/>
        </w:rPr>
        <w:t>TD = typically developing, ADHD = Attention-Deficit/Hyperactivity Disorder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1 = baseline,</w:t>
      </w:r>
      <w:r w:rsidRPr="000D55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F = Executive function.</w:t>
      </w:r>
    </w:p>
    <w:p w14:paraId="6FAD4130" w14:textId="64AAD3F5" w:rsidR="000D557A" w:rsidRDefault="000D557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7068FD9E" w14:textId="0B5E1EC1" w:rsidR="000D557A" w:rsidRPr="000D557A" w:rsidRDefault="000D557A" w:rsidP="000D557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D55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2</w:t>
      </w:r>
      <w:r w:rsidRPr="000D557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6D676FC" w14:textId="22D0B6A5" w:rsidR="000D557A" w:rsidRPr="000D557A" w:rsidRDefault="000D557A" w:rsidP="000D557A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0D55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Scatter plot of the bivariate relationship between baseline executive function composite and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T2</w:t>
      </w:r>
      <w:r w:rsidRPr="000D55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total psychopathology symptoms.</w:t>
      </w:r>
    </w:p>
    <w:p w14:paraId="6C9F5A44" w14:textId="59675B50" w:rsidR="000D557A" w:rsidRPr="000D557A" w:rsidRDefault="000D557A" w:rsidP="000D557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3F5C344C" wp14:editId="36118A76">
            <wp:extent cx="5949950" cy="351155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51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6CFCD" w14:textId="7A87FB9D" w:rsidR="000D557A" w:rsidRPr="00AC0C1C" w:rsidRDefault="000D557A" w:rsidP="000D557A">
      <w:pPr>
        <w:rPr>
          <w:rFonts w:ascii="Times New Roman" w:hAnsi="Times New Roman" w:cs="Times New Roman"/>
          <w:bCs/>
          <w:lang w:val="en-US"/>
        </w:rPr>
      </w:pPr>
      <w:r w:rsidRPr="000D557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Note. </w:t>
      </w:r>
      <w:r w:rsidRPr="000D557A">
        <w:rPr>
          <w:rFonts w:ascii="Times New Roman" w:hAnsi="Times New Roman" w:cs="Times New Roman"/>
          <w:bCs/>
          <w:sz w:val="24"/>
          <w:szCs w:val="24"/>
          <w:lang w:val="en-US"/>
        </w:rPr>
        <w:t>TD = typically developing, ADHD = Attention-Deficit/Hyperactivity Disorder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2 = two-year follow-up,</w:t>
      </w:r>
      <w:r w:rsidRPr="000D557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F = Executive function.</w:t>
      </w:r>
    </w:p>
    <w:p w14:paraId="08925239" w14:textId="77777777" w:rsidR="000D557A" w:rsidRPr="00AC0C1C" w:rsidRDefault="000D557A" w:rsidP="000D557A">
      <w:pPr>
        <w:rPr>
          <w:rFonts w:ascii="Times New Roman" w:hAnsi="Times New Roman" w:cs="Times New Roman"/>
          <w:bCs/>
          <w:lang w:val="en-US"/>
        </w:rPr>
      </w:pPr>
    </w:p>
    <w:p w14:paraId="721FD47D" w14:textId="77777777" w:rsidR="000D557A" w:rsidRPr="000D557A" w:rsidRDefault="000D557A" w:rsidP="000D557A">
      <w:pPr>
        <w:rPr>
          <w:rFonts w:ascii="Times New Roman" w:hAnsi="Times New Roman" w:cs="Times New Roman"/>
          <w:sz w:val="24"/>
          <w:lang w:val="en-US"/>
        </w:rPr>
      </w:pPr>
    </w:p>
    <w:sectPr w:rsidR="000D557A" w:rsidRPr="000D557A" w:rsidSect="004F0DD7">
      <w:pgSz w:w="16840" w:h="11907" w:orient="landscape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E5B2B"/>
    <w:multiLevelType w:val="hybridMultilevel"/>
    <w:tmpl w:val="832E1D3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B5F5B"/>
    <w:multiLevelType w:val="hybridMultilevel"/>
    <w:tmpl w:val="7C040E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364CE"/>
    <w:multiLevelType w:val="hybridMultilevel"/>
    <w:tmpl w:val="2236D57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287F89"/>
    <w:multiLevelType w:val="hybridMultilevel"/>
    <w:tmpl w:val="11F2E46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1745014">
    <w:abstractNumId w:val="0"/>
  </w:num>
  <w:num w:numId="2" w16cid:durableId="1304657338">
    <w:abstractNumId w:val="1"/>
  </w:num>
  <w:num w:numId="3" w16cid:durableId="1812749908">
    <w:abstractNumId w:val="2"/>
  </w:num>
  <w:num w:numId="4" w16cid:durableId="836958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5ADC"/>
    <w:rsid w:val="000D557A"/>
    <w:rsid w:val="001A38FE"/>
    <w:rsid w:val="001B084B"/>
    <w:rsid w:val="001C3FC6"/>
    <w:rsid w:val="001E18E9"/>
    <w:rsid w:val="004F0DD7"/>
    <w:rsid w:val="00570D6B"/>
    <w:rsid w:val="00585B2C"/>
    <w:rsid w:val="005B385C"/>
    <w:rsid w:val="007066C5"/>
    <w:rsid w:val="0074135C"/>
    <w:rsid w:val="00945ADC"/>
    <w:rsid w:val="00987DDB"/>
    <w:rsid w:val="00C03376"/>
    <w:rsid w:val="00C53A86"/>
    <w:rsid w:val="00C70716"/>
    <w:rsid w:val="00E22994"/>
    <w:rsid w:val="00ED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AD660"/>
  <w15:chartTrackingRefBased/>
  <w15:docId w15:val="{72B48FA6-1C48-4C3A-8B1B-3E384E11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45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45A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388</Words>
  <Characters>7362</Characters>
  <Application>Microsoft Office Word</Application>
  <DocSecurity>0</DocSecurity>
  <Lines>61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an Orm</dc:creator>
  <cp:keywords/>
  <dc:description/>
  <cp:lastModifiedBy>stian orm</cp:lastModifiedBy>
  <cp:revision>5</cp:revision>
  <dcterms:created xsi:type="dcterms:W3CDTF">2022-06-13T07:00:00Z</dcterms:created>
  <dcterms:modified xsi:type="dcterms:W3CDTF">2022-07-06T18:58:00Z</dcterms:modified>
</cp:coreProperties>
</file>